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6B42A" w14:textId="559B3FEA" w:rsidR="006D51AD" w:rsidRDefault="00654E8F" w:rsidP="00C878F1">
      <w:pPr>
        <w:pStyle w:val="SupplementaryMaterial"/>
      </w:pPr>
      <w:r w:rsidRPr="001549D3">
        <w:t>Supplementary Material</w:t>
      </w:r>
    </w:p>
    <w:p w14:paraId="6FF1F5E5" w14:textId="77777777" w:rsidR="00C878F1" w:rsidRPr="00C878F1" w:rsidRDefault="00C878F1" w:rsidP="00C878F1">
      <w:pPr>
        <w:pStyle w:val="Title"/>
      </w:pPr>
    </w:p>
    <w:p w14:paraId="71A147EB" w14:textId="77777777" w:rsidR="00E16940" w:rsidRDefault="000C1088" w:rsidP="006D51AD">
      <w:pPr>
        <w:spacing w:before="0" w:after="0"/>
        <w:jc w:val="center"/>
        <w:rPr>
          <w:rFonts w:ascii="Aptos Display" w:eastAsia="Aptos" w:hAnsi="Aptos Display" w:cs="Times New Roman"/>
          <w:b/>
          <w:bCs/>
          <w:sz w:val="40"/>
          <w:szCs w:val="40"/>
          <w:lang w:val="en-AU"/>
        </w:rPr>
      </w:pPr>
      <w:r w:rsidRPr="000C1088">
        <w:rPr>
          <w:rFonts w:ascii="Aptos Display" w:eastAsia="Aptos" w:hAnsi="Aptos Display" w:cs="Times New Roman"/>
          <w:b/>
          <w:bCs/>
          <w:sz w:val="40"/>
          <w:szCs w:val="40"/>
          <w:lang w:val="en-AU"/>
        </w:rPr>
        <w:t>An examination into the effects of magnesium L-threonate (Magtein®) on cognitive performance and sleep quality in adults experiencing dissatisfied sleep: a randomised, double-blind, placebo-controlled trial</w:t>
      </w:r>
    </w:p>
    <w:p w14:paraId="62AC37E0" w14:textId="77777777" w:rsidR="00E16940" w:rsidRDefault="00E16940" w:rsidP="006D51AD">
      <w:pPr>
        <w:spacing w:before="0" w:after="0"/>
        <w:jc w:val="center"/>
        <w:rPr>
          <w:rFonts w:ascii="Aptos Display" w:eastAsia="Aptos" w:hAnsi="Aptos Display" w:cs="Times New Roman"/>
          <w:b/>
          <w:bCs/>
          <w:sz w:val="40"/>
          <w:szCs w:val="40"/>
          <w:lang w:val="en-AU"/>
        </w:rPr>
      </w:pPr>
    </w:p>
    <w:p w14:paraId="2C0B9ACF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b/>
          <w:bCs/>
          <w:sz w:val="28"/>
          <w:szCs w:val="28"/>
          <w:lang w:val="en-AU"/>
        </w:rPr>
      </w:pPr>
      <w:r w:rsidRPr="006D51AD">
        <w:rPr>
          <w:rFonts w:ascii="Aptos Display" w:eastAsia="Aptos" w:hAnsi="Aptos Display" w:cs="Times New Roman"/>
          <w:b/>
          <w:bCs/>
          <w:sz w:val="28"/>
          <w:szCs w:val="28"/>
          <w:lang w:val="en-AU"/>
        </w:rPr>
        <w:t>Author names:</w:t>
      </w:r>
    </w:p>
    <w:p w14:paraId="543EC68C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sz w:val="20"/>
          <w:szCs w:val="20"/>
          <w:lang w:val="en-AU"/>
        </w:rPr>
      </w:pPr>
      <w:r w:rsidRPr="006D51AD">
        <w:rPr>
          <w:rFonts w:ascii="Aptos Display" w:eastAsia="Aptos" w:hAnsi="Aptos Display" w:cs="Times New Roman"/>
          <w:sz w:val="20"/>
          <w:szCs w:val="20"/>
          <w:vertAlign w:val="superscript"/>
          <w:lang w:val="en-AU"/>
        </w:rPr>
        <w:t>1,2</w:t>
      </w:r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 xml:space="preserve"> Adrian L Lopresti - ORCID </w:t>
      </w:r>
      <w:proofErr w:type="spellStart"/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>iD</w:t>
      </w:r>
      <w:proofErr w:type="spellEnd"/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>: 0000-0002-6409-7839</w:t>
      </w:r>
    </w:p>
    <w:p w14:paraId="0753D06A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sz w:val="20"/>
          <w:szCs w:val="20"/>
          <w:lang w:val="en-AU"/>
        </w:rPr>
      </w:pPr>
      <w:r w:rsidRPr="006D51AD">
        <w:rPr>
          <w:rFonts w:ascii="Aptos Display" w:eastAsia="Aptos" w:hAnsi="Aptos Display" w:cs="Times New Roman"/>
          <w:sz w:val="20"/>
          <w:szCs w:val="20"/>
          <w:vertAlign w:val="superscript"/>
          <w:lang w:val="en-AU"/>
        </w:rPr>
        <w:t>1</w:t>
      </w:r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 xml:space="preserve"> Stephen J Smith - ORCID </w:t>
      </w:r>
      <w:proofErr w:type="spellStart"/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>iD</w:t>
      </w:r>
      <w:proofErr w:type="spellEnd"/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>: 0000-0002-3875-4815</w:t>
      </w:r>
    </w:p>
    <w:p w14:paraId="03E63C5D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sz w:val="20"/>
          <w:szCs w:val="20"/>
          <w:lang w:val="en-AU"/>
        </w:rPr>
      </w:pPr>
    </w:p>
    <w:p w14:paraId="32A67C99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sz w:val="20"/>
          <w:szCs w:val="20"/>
          <w:lang w:val="en-AU"/>
        </w:rPr>
      </w:pPr>
    </w:p>
    <w:p w14:paraId="3806D7FE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b/>
          <w:bCs/>
          <w:sz w:val="28"/>
          <w:szCs w:val="28"/>
          <w:lang w:val="en-AU"/>
        </w:rPr>
      </w:pPr>
      <w:r w:rsidRPr="006D51AD">
        <w:rPr>
          <w:rFonts w:ascii="Aptos Display" w:eastAsia="Aptos" w:hAnsi="Aptos Display" w:cs="Times New Roman"/>
          <w:b/>
          <w:bCs/>
          <w:sz w:val="28"/>
          <w:szCs w:val="28"/>
          <w:lang w:val="en-AU"/>
        </w:rPr>
        <w:t>Author affiliations:</w:t>
      </w:r>
    </w:p>
    <w:p w14:paraId="79990004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sz w:val="20"/>
          <w:szCs w:val="20"/>
          <w:lang w:val="en-AU"/>
        </w:rPr>
      </w:pPr>
      <w:r w:rsidRPr="006D51AD">
        <w:rPr>
          <w:rFonts w:ascii="Aptos Display" w:eastAsia="Aptos" w:hAnsi="Aptos Display" w:cs="Times New Roman"/>
          <w:sz w:val="20"/>
          <w:szCs w:val="20"/>
          <w:vertAlign w:val="superscript"/>
          <w:lang w:val="en-AU"/>
        </w:rPr>
        <w:t>1</w:t>
      </w:r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>Clinical Research Australia, Perth, Western Australia, 6023, Australia</w:t>
      </w:r>
    </w:p>
    <w:p w14:paraId="7DA283FF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sz w:val="20"/>
          <w:szCs w:val="20"/>
          <w:lang w:val="en-AU"/>
        </w:rPr>
      </w:pPr>
      <w:r w:rsidRPr="006D51AD">
        <w:rPr>
          <w:rFonts w:ascii="Aptos Display" w:eastAsia="Aptos" w:hAnsi="Aptos Display" w:cs="Times New Roman"/>
          <w:sz w:val="20"/>
          <w:szCs w:val="20"/>
          <w:vertAlign w:val="superscript"/>
          <w:lang w:val="en-AU"/>
        </w:rPr>
        <w:t>2</w:t>
      </w:r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>College of Science, Health, Engineering and Education, Murdoch University, Perth, Western Australia, 6150, Australia</w:t>
      </w:r>
    </w:p>
    <w:p w14:paraId="7B46A4EE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sz w:val="20"/>
          <w:szCs w:val="20"/>
          <w:lang w:val="en-AU"/>
        </w:rPr>
      </w:pPr>
    </w:p>
    <w:p w14:paraId="603241A9" w14:textId="77777777" w:rsidR="006D51AD" w:rsidRPr="006D51AD" w:rsidRDefault="006D51AD" w:rsidP="006D51AD">
      <w:pPr>
        <w:spacing w:before="0" w:after="120"/>
        <w:rPr>
          <w:rFonts w:ascii="Aptos Display" w:eastAsia="Aptos" w:hAnsi="Aptos Display" w:cs="Times New Roman"/>
          <w:sz w:val="20"/>
          <w:szCs w:val="20"/>
          <w:lang w:val="en-AU"/>
        </w:rPr>
      </w:pPr>
      <w:r w:rsidRPr="006D51AD">
        <w:rPr>
          <w:rFonts w:ascii="Aptos Display" w:eastAsia="Aptos" w:hAnsi="Aptos Display" w:cs="Times New Roman"/>
          <w:b/>
          <w:bCs/>
          <w:sz w:val="20"/>
          <w:szCs w:val="20"/>
          <w:lang w:val="en-AU"/>
        </w:rPr>
        <w:t xml:space="preserve">Corresponding author:  </w:t>
      </w:r>
      <w:r w:rsidRPr="006D51AD">
        <w:rPr>
          <w:rFonts w:ascii="Aptos Display" w:eastAsia="Aptos" w:hAnsi="Aptos Display" w:cs="Times New Roman"/>
          <w:sz w:val="20"/>
          <w:szCs w:val="20"/>
          <w:lang w:val="en-AU"/>
        </w:rPr>
        <w:t xml:space="preserve">Adrian Lopresti, Clinical Research Australia, 38 Arnisdale Road Duncraig, Western Australia 6023, </w:t>
      </w:r>
      <w:hyperlink r:id="rId12" w:history="1">
        <w:r w:rsidRPr="006D51AD">
          <w:rPr>
            <w:rFonts w:ascii="Aptos Display" w:eastAsia="Aptos" w:hAnsi="Aptos Display" w:cs="Times New Roman"/>
            <w:color w:val="467886"/>
            <w:sz w:val="20"/>
            <w:szCs w:val="20"/>
            <w:u w:val="single"/>
            <w:lang w:val="en-AU"/>
          </w:rPr>
          <w:t>adrian@clinicalresearch.com.au</w:t>
        </w:r>
      </w:hyperlink>
    </w:p>
    <w:p w14:paraId="030DCC56" w14:textId="77777777" w:rsidR="006D51AD" w:rsidRPr="006D51AD" w:rsidRDefault="006D51AD" w:rsidP="006D51AD">
      <w:pPr>
        <w:spacing w:before="0" w:after="120"/>
        <w:rPr>
          <w:rFonts w:ascii="Aptos Display" w:eastAsia="Times New Roman" w:hAnsi="Aptos Display" w:cs="Times New Roman"/>
          <w:spacing w:val="-10"/>
          <w:kern w:val="28"/>
          <w:sz w:val="56"/>
          <w:szCs w:val="56"/>
          <w:lang w:val="en-AU"/>
          <w14:ligatures w14:val="standardContextual"/>
        </w:rPr>
      </w:pPr>
    </w:p>
    <w:p w14:paraId="4364ADD9" w14:textId="748BB0E8" w:rsidR="0061145C" w:rsidRDefault="0061145C">
      <w:pPr>
        <w:spacing w:before="0" w:after="200" w:line="276" w:lineRule="auto"/>
        <w:rPr>
          <w:rFonts w:ascii="Aptos" w:eastAsia="Times New Roman" w:hAnsi="Aptos" w:cs="Times New Roman"/>
          <w:i/>
          <w:iCs/>
          <w:color w:val="595959"/>
          <w:kern w:val="2"/>
          <w:sz w:val="23"/>
          <w:lang w:val="en-AU"/>
          <w14:ligatures w14:val="standardContextual"/>
        </w:rPr>
      </w:pPr>
      <w:r>
        <w:rPr>
          <w:rFonts w:ascii="Aptos" w:eastAsia="Times New Roman" w:hAnsi="Aptos" w:cs="Times New Roman"/>
          <w:i/>
          <w:iCs/>
          <w:color w:val="595959"/>
          <w:kern w:val="2"/>
          <w:sz w:val="23"/>
          <w:lang w:val="en-AU"/>
          <w14:ligatures w14:val="standardContextual"/>
        </w:rPr>
        <w:br w:type="page"/>
      </w:r>
    </w:p>
    <w:p w14:paraId="071D1FBB" w14:textId="3024605E" w:rsidR="0061145C" w:rsidRDefault="0061145C" w:rsidP="0061145C">
      <w:pPr>
        <w:keepNext/>
        <w:keepLines/>
        <w:spacing w:before="40" w:after="0"/>
        <w:jc w:val="center"/>
        <w:outlineLvl w:val="1"/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</w:pPr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lastRenderedPageBreak/>
        <w:t xml:space="preserve">Supplementary </w:t>
      </w:r>
      <w:r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Table</w:t>
      </w:r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 1</w:t>
      </w:r>
      <w:r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. </w:t>
      </w:r>
      <w:r w:rsidR="00B50B93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Details of participants with major protocol deviations and excluded</w:t>
      </w:r>
      <w:r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 </w:t>
      </w:r>
      <w:r w:rsidR="00CA5B38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from </w:t>
      </w:r>
      <w:r w:rsidR="00A83EA5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the </w:t>
      </w:r>
      <w:r w:rsidR="00CA5B38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Per Protocol set</w:t>
      </w:r>
    </w:p>
    <w:p w14:paraId="18131BF6" w14:textId="77777777" w:rsidR="00A83EA5" w:rsidRPr="002B3092" w:rsidRDefault="00A83EA5" w:rsidP="00A61369">
      <w:pPr>
        <w:spacing w:before="0" w:after="0"/>
        <w:rPr>
          <w:lang w:val="en-AU"/>
        </w:rPr>
      </w:pPr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17"/>
        <w:gridCol w:w="7016"/>
      </w:tblGrid>
      <w:tr w:rsidR="00A83EA5" w:rsidRPr="00B22623" w14:paraId="134CEBDA" w14:textId="77777777" w:rsidTr="00A61369">
        <w:trPr>
          <w:jc w:val="center"/>
        </w:trPr>
        <w:tc>
          <w:tcPr>
            <w:tcW w:w="917" w:type="dxa"/>
            <w:shd w:val="clear" w:color="auto" w:fill="A6A6A6" w:themeFill="background1" w:themeFillShade="A6"/>
            <w:noWrap/>
            <w:vAlign w:val="bottom"/>
            <w:hideMark/>
          </w:tcPr>
          <w:p w14:paraId="78CB1F66" w14:textId="4F15E9A0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b/>
                <w:bCs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7016" w:type="dxa"/>
            <w:shd w:val="clear" w:color="auto" w:fill="A6A6A6" w:themeFill="background1" w:themeFillShade="A6"/>
            <w:noWrap/>
            <w:vAlign w:val="bottom"/>
            <w:hideMark/>
          </w:tcPr>
          <w:p w14:paraId="23807D20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b/>
                <w:bCs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b/>
                <w:bCs/>
                <w:sz w:val="18"/>
                <w:szCs w:val="18"/>
                <w:lang w:eastAsia="en-AU"/>
              </w:rPr>
              <w:t>Details of Deviation</w:t>
            </w:r>
          </w:p>
        </w:tc>
      </w:tr>
      <w:tr w:rsidR="00A83EA5" w:rsidRPr="00B22623" w14:paraId="36E695CF" w14:textId="77777777" w:rsidTr="00A61369">
        <w:trPr>
          <w:jc w:val="center"/>
        </w:trPr>
        <w:tc>
          <w:tcPr>
            <w:tcW w:w="7933" w:type="dxa"/>
            <w:gridSpan w:val="2"/>
            <w:shd w:val="clear" w:color="auto" w:fill="D9D9D9" w:themeFill="background1" w:themeFillShade="D9"/>
            <w:noWrap/>
            <w:vAlign w:val="bottom"/>
          </w:tcPr>
          <w:p w14:paraId="595BEED7" w14:textId="53525F02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b/>
                <w:bCs/>
                <w:sz w:val="18"/>
                <w:szCs w:val="18"/>
                <w:lang w:eastAsia="en-AU"/>
              </w:rPr>
              <w:t>Magtein group</w:t>
            </w:r>
          </w:p>
        </w:tc>
      </w:tr>
      <w:tr w:rsidR="00A83EA5" w:rsidRPr="00A83EA5" w14:paraId="29CA1D74" w14:textId="77777777" w:rsidTr="00A61369">
        <w:trPr>
          <w:jc w:val="center"/>
        </w:trPr>
        <w:tc>
          <w:tcPr>
            <w:tcW w:w="917" w:type="dxa"/>
            <w:vAlign w:val="center"/>
          </w:tcPr>
          <w:p w14:paraId="0E5396F4" w14:textId="66B7AA66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016" w:type="dxa"/>
            <w:noWrap/>
            <w:vAlign w:val="bottom"/>
            <w:hideMark/>
          </w:tcPr>
          <w:p w14:paraId="37D2B72D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Withdrew from the study</w:t>
            </w:r>
          </w:p>
        </w:tc>
      </w:tr>
      <w:tr w:rsidR="00A83EA5" w:rsidRPr="00A83EA5" w14:paraId="3E164DB2" w14:textId="77777777" w:rsidTr="00A61369">
        <w:trPr>
          <w:jc w:val="center"/>
        </w:trPr>
        <w:tc>
          <w:tcPr>
            <w:tcW w:w="917" w:type="dxa"/>
            <w:vAlign w:val="center"/>
          </w:tcPr>
          <w:p w14:paraId="34C529C1" w14:textId="2F10F6CE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016" w:type="dxa"/>
            <w:noWrap/>
            <w:vAlign w:val="bottom"/>
            <w:hideMark/>
          </w:tcPr>
          <w:p w14:paraId="0ADF92FB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Withdrew from the study</w:t>
            </w:r>
          </w:p>
        </w:tc>
      </w:tr>
      <w:tr w:rsidR="00A83EA5" w:rsidRPr="00A83EA5" w14:paraId="1F2A5287" w14:textId="77777777" w:rsidTr="00A61369">
        <w:trPr>
          <w:jc w:val="center"/>
        </w:trPr>
        <w:tc>
          <w:tcPr>
            <w:tcW w:w="917" w:type="dxa"/>
            <w:vAlign w:val="center"/>
          </w:tcPr>
          <w:p w14:paraId="7BB8A9D1" w14:textId="38D8F7F5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016" w:type="dxa"/>
            <w:noWrap/>
            <w:vAlign w:val="bottom"/>
            <w:hideMark/>
          </w:tcPr>
          <w:p w14:paraId="7657BE3E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Took 73% of IP</w:t>
            </w:r>
          </w:p>
        </w:tc>
      </w:tr>
      <w:tr w:rsidR="00A83EA5" w:rsidRPr="00A83EA5" w14:paraId="59E97122" w14:textId="77777777" w:rsidTr="00A61369">
        <w:trPr>
          <w:jc w:val="center"/>
        </w:trPr>
        <w:tc>
          <w:tcPr>
            <w:tcW w:w="917" w:type="dxa"/>
            <w:vAlign w:val="center"/>
          </w:tcPr>
          <w:p w14:paraId="0C7F3522" w14:textId="76AD318A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016" w:type="dxa"/>
            <w:noWrap/>
            <w:vAlign w:val="bottom"/>
            <w:hideMark/>
          </w:tcPr>
          <w:p w14:paraId="07260DBB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Took 75% of IP</w:t>
            </w:r>
          </w:p>
        </w:tc>
      </w:tr>
      <w:tr w:rsidR="00A83EA5" w:rsidRPr="00A83EA5" w14:paraId="114AF0F3" w14:textId="77777777" w:rsidTr="00A61369">
        <w:trPr>
          <w:jc w:val="center"/>
        </w:trPr>
        <w:tc>
          <w:tcPr>
            <w:tcW w:w="917" w:type="dxa"/>
            <w:vAlign w:val="center"/>
          </w:tcPr>
          <w:p w14:paraId="7C60967E" w14:textId="6D527C88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016" w:type="dxa"/>
            <w:noWrap/>
            <w:vAlign w:val="bottom"/>
            <w:hideMark/>
          </w:tcPr>
          <w:p w14:paraId="207A5CE8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Took 65% of IP</w:t>
            </w:r>
          </w:p>
        </w:tc>
      </w:tr>
      <w:tr w:rsidR="00A83EA5" w:rsidRPr="00A83EA5" w14:paraId="17F9F04C" w14:textId="77777777" w:rsidTr="00A61369">
        <w:trPr>
          <w:jc w:val="center"/>
        </w:trPr>
        <w:tc>
          <w:tcPr>
            <w:tcW w:w="917" w:type="dxa"/>
            <w:vAlign w:val="center"/>
          </w:tcPr>
          <w:p w14:paraId="2EBDC5B1" w14:textId="108061EC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016" w:type="dxa"/>
            <w:noWrap/>
            <w:vAlign w:val="bottom"/>
            <w:hideMark/>
          </w:tcPr>
          <w:p w14:paraId="4155E9DF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Took 70% of IP</w:t>
            </w:r>
          </w:p>
        </w:tc>
      </w:tr>
      <w:tr w:rsidR="00A83EA5" w:rsidRPr="00A83EA5" w14:paraId="5DE4A825" w14:textId="77777777" w:rsidTr="00A61369">
        <w:trPr>
          <w:jc w:val="center"/>
        </w:trPr>
        <w:tc>
          <w:tcPr>
            <w:tcW w:w="917" w:type="dxa"/>
            <w:vAlign w:val="center"/>
          </w:tcPr>
          <w:p w14:paraId="5E40DE2C" w14:textId="28395F98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016" w:type="dxa"/>
            <w:noWrap/>
            <w:vAlign w:val="bottom"/>
            <w:hideMark/>
          </w:tcPr>
          <w:p w14:paraId="79982C33" w14:textId="33E8C5AE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Completed Raven's 2 at visit 2 in 5 minutes</w:t>
            </w:r>
          </w:p>
        </w:tc>
      </w:tr>
      <w:tr w:rsidR="00A83EA5" w:rsidRPr="00A83EA5" w14:paraId="03A3BAC6" w14:textId="77777777" w:rsidTr="00A61369">
        <w:trPr>
          <w:jc w:val="center"/>
        </w:trPr>
        <w:tc>
          <w:tcPr>
            <w:tcW w:w="917" w:type="dxa"/>
            <w:vAlign w:val="center"/>
          </w:tcPr>
          <w:p w14:paraId="667CC931" w14:textId="3C152149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016" w:type="dxa"/>
            <w:noWrap/>
            <w:vAlign w:val="bottom"/>
            <w:hideMark/>
          </w:tcPr>
          <w:p w14:paraId="5C3F4E17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Completed Raven's 2 at visit 2 in 6 minutes</w:t>
            </w:r>
          </w:p>
        </w:tc>
      </w:tr>
      <w:tr w:rsidR="00A83EA5" w:rsidRPr="00A83EA5" w14:paraId="3CA4B558" w14:textId="77777777" w:rsidTr="00A61369">
        <w:trPr>
          <w:jc w:val="center"/>
        </w:trPr>
        <w:tc>
          <w:tcPr>
            <w:tcW w:w="917" w:type="dxa"/>
            <w:vAlign w:val="center"/>
          </w:tcPr>
          <w:p w14:paraId="11206F1F" w14:textId="11AAC9E9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016" w:type="dxa"/>
            <w:noWrap/>
            <w:vAlign w:val="bottom"/>
            <w:hideMark/>
          </w:tcPr>
          <w:p w14:paraId="2453C19E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Commenced prohibited concomitant medications:</w:t>
            </w:r>
          </w:p>
          <w:p w14:paraId="3C379D92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Metronidazole, amoxicillin, codeine (infected wisdom tooth), Vortioxetine (depression)</w:t>
            </w:r>
          </w:p>
        </w:tc>
      </w:tr>
      <w:tr w:rsidR="00A83EA5" w:rsidRPr="00B22623" w14:paraId="1D89C79C" w14:textId="77777777" w:rsidTr="00A61369">
        <w:trPr>
          <w:jc w:val="center"/>
        </w:trPr>
        <w:tc>
          <w:tcPr>
            <w:tcW w:w="917" w:type="dxa"/>
            <w:vAlign w:val="center"/>
          </w:tcPr>
          <w:p w14:paraId="28D18D7D" w14:textId="79181063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016" w:type="dxa"/>
            <w:noWrap/>
            <w:vAlign w:val="bottom"/>
            <w:hideMark/>
          </w:tcPr>
          <w:p w14:paraId="0A2DCB2E" w14:textId="77777777" w:rsidR="00A83EA5" w:rsidRPr="00A83EA5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Commenced prohibited concomitant medications:</w:t>
            </w:r>
          </w:p>
          <w:p w14:paraId="19D8643A" w14:textId="5575D03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Naproxen, Pregabalin (Disc bulge/ back pain), Diazepam (insomnia), Pantoprazole (</w:t>
            </w:r>
            <w:r w:rsidR="00334FBF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Reflux</w:t>
            </w:r>
            <w:r w:rsidRPr="00A83EA5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)</w:t>
            </w:r>
          </w:p>
        </w:tc>
      </w:tr>
      <w:tr w:rsidR="00A83EA5" w:rsidRPr="00B22623" w14:paraId="4A51F043" w14:textId="77777777" w:rsidTr="00A61369">
        <w:trPr>
          <w:jc w:val="center"/>
        </w:trPr>
        <w:tc>
          <w:tcPr>
            <w:tcW w:w="7933" w:type="dxa"/>
            <w:gridSpan w:val="2"/>
            <w:shd w:val="clear" w:color="auto" w:fill="D9D9D9" w:themeFill="background1" w:themeFillShade="D9"/>
            <w:vAlign w:val="center"/>
          </w:tcPr>
          <w:p w14:paraId="07F482FE" w14:textId="0607097C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b/>
                <w:bCs/>
                <w:sz w:val="18"/>
                <w:szCs w:val="18"/>
                <w:lang w:eastAsia="en-AU"/>
              </w:rPr>
              <w:t>Placebo group</w:t>
            </w:r>
          </w:p>
        </w:tc>
      </w:tr>
      <w:tr w:rsidR="00A83EA5" w:rsidRPr="00B22623" w14:paraId="539BA72C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533B7462" w14:textId="54AE0C5E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016" w:type="dxa"/>
            <w:noWrap/>
            <w:vAlign w:val="bottom"/>
            <w:hideMark/>
          </w:tcPr>
          <w:p w14:paraId="2AECA5A6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Withdrew from the study</w:t>
            </w:r>
          </w:p>
        </w:tc>
      </w:tr>
      <w:tr w:rsidR="00A83EA5" w:rsidRPr="00B22623" w14:paraId="141A546D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7D6F51B7" w14:textId="66D2EE39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016" w:type="dxa"/>
            <w:noWrap/>
            <w:vAlign w:val="bottom"/>
            <w:hideMark/>
          </w:tcPr>
          <w:p w14:paraId="329EE094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Withdrew from the study</w:t>
            </w:r>
          </w:p>
        </w:tc>
      </w:tr>
      <w:tr w:rsidR="00A83EA5" w:rsidRPr="00B22623" w14:paraId="1EFB8D9C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3F0A0E29" w14:textId="26E3D518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016" w:type="dxa"/>
            <w:noWrap/>
            <w:vAlign w:val="bottom"/>
            <w:hideMark/>
          </w:tcPr>
          <w:p w14:paraId="7FCE0DFD" w14:textId="385C8078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 xml:space="preserve">Took double dose for </w:t>
            </w:r>
            <w:r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 xml:space="preserve">the </w:t>
            </w: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first 2 weeks</w:t>
            </w:r>
          </w:p>
        </w:tc>
      </w:tr>
      <w:tr w:rsidR="00A83EA5" w:rsidRPr="00B22623" w14:paraId="0E702609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66524011" w14:textId="0442BF24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016" w:type="dxa"/>
            <w:noWrap/>
            <w:vAlign w:val="bottom"/>
            <w:hideMark/>
          </w:tcPr>
          <w:p w14:paraId="7C70CCDD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Took 69% of IP</w:t>
            </w:r>
          </w:p>
        </w:tc>
      </w:tr>
      <w:tr w:rsidR="00A83EA5" w:rsidRPr="00B22623" w14:paraId="4CB50E29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0252959D" w14:textId="404B2CC9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016" w:type="dxa"/>
            <w:noWrap/>
            <w:vAlign w:val="bottom"/>
            <w:hideMark/>
          </w:tcPr>
          <w:p w14:paraId="3542549E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Took 57% of IP</w:t>
            </w:r>
          </w:p>
        </w:tc>
      </w:tr>
      <w:tr w:rsidR="00A83EA5" w:rsidRPr="00B22623" w14:paraId="4CCD0423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1CF602CE" w14:textId="27A89E4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016" w:type="dxa"/>
            <w:noWrap/>
            <w:vAlign w:val="bottom"/>
            <w:hideMark/>
          </w:tcPr>
          <w:p w14:paraId="24D65023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proofErr w:type="gramStart"/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Took 76</w:t>
            </w:r>
            <w:proofErr w:type="gramEnd"/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% of IP</w:t>
            </w:r>
          </w:p>
        </w:tc>
      </w:tr>
      <w:tr w:rsidR="00A83EA5" w:rsidRPr="00B22623" w14:paraId="4BB17F35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785991CE" w14:textId="706279BD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016" w:type="dxa"/>
            <w:noWrap/>
            <w:vAlign w:val="bottom"/>
            <w:hideMark/>
          </w:tcPr>
          <w:p w14:paraId="1F3B9435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Took 73% of IP</w:t>
            </w:r>
          </w:p>
        </w:tc>
      </w:tr>
      <w:tr w:rsidR="00A83EA5" w:rsidRPr="00B22623" w14:paraId="776C2671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0F54EFF9" w14:textId="4FFD7DE5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016" w:type="dxa"/>
            <w:noWrap/>
            <w:vAlign w:val="bottom"/>
            <w:hideMark/>
          </w:tcPr>
          <w:p w14:paraId="4886D37C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Completed Raven's 2 at visit 2 in 6 minutes</w:t>
            </w:r>
          </w:p>
        </w:tc>
      </w:tr>
      <w:tr w:rsidR="00A83EA5" w:rsidRPr="00B22623" w14:paraId="50B3FE81" w14:textId="77777777" w:rsidTr="00A61369">
        <w:trPr>
          <w:jc w:val="center"/>
        </w:trPr>
        <w:tc>
          <w:tcPr>
            <w:tcW w:w="917" w:type="dxa"/>
            <w:vAlign w:val="center"/>
            <w:hideMark/>
          </w:tcPr>
          <w:p w14:paraId="61FD90F0" w14:textId="334FD828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Neue Haas Grotesk Text Pro" w:eastAsia="Times New Roman" w:hAnsi="Neue Haas Grotesk Text Pro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016" w:type="dxa"/>
            <w:noWrap/>
            <w:vAlign w:val="bottom"/>
            <w:hideMark/>
          </w:tcPr>
          <w:p w14:paraId="57AE31A9" w14:textId="77777777" w:rsidR="00A83EA5" w:rsidRPr="00B22623" w:rsidRDefault="00A83EA5" w:rsidP="00A61369">
            <w:pPr>
              <w:spacing w:before="0" w:after="0"/>
              <w:jc w:val="center"/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</w:pPr>
            <w:r w:rsidRPr="00B22623">
              <w:rPr>
                <w:rFonts w:ascii="Neue Haas Grotesk Text Pro" w:eastAsia="Times New Roman" w:hAnsi="Neue Haas Grotesk Text Pro" w:cs="Arial"/>
                <w:sz w:val="18"/>
                <w:szCs w:val="18"/>
                <w:lang w:eastAsia="en-AU"/>
              </w:rPr>
              <w:t>Completed Raven's 2 at visit 1 in 5 minutes</w:t>
            </w:r>
          </w:p>
        </w:tc>
      </w:tr>
    </w:tbl>
    <w:p w14:paraId="2E0EBD1A" w14:textId="77777777" w:rsidR="006D51AD" w:rsidRPr="006D51AD" w:rsidRDefault="006D51AD" w:rsidP="006D51AD">
      <w:pPr>
        <w:keepNext/>
        <w:keepLines/>
        <w:spacing w:before="40" w:after="0"/>
        <w:outlineLvl w:val="5"/>
        <w:rPr>
          <w:rFonts w:ascii="Aptos" w:eastAsia="Times New Roman" w:hAnsi="Aptos" w:cs="Times New Roman"/>
          <w:i/>
          <w:iCs/>
          <w:color w:val="595959"/>
          <w:kern w:val="2"/>
          <w:sz w:val="23"/>
          <w:lang w:val="en-AU"/>
          <w14:ligatures w14:val="standardContextual"/>
        </w:rPr>
        <w:sectPr w:rsidR="006D51AD" w:rsidRPr="006D51AD" w:rsidSect="006D51AD">
          <w:headerReference w:type="default" r:id="rId13"/>
          <w:pgSz w:w="11906" w:h="16838"/>
          <w:pgMar w:top="1247" w:right="1247" w:bottom="1247" w:left="1247" w:header="709" w:footer="709" w:gutter="0"/>
          <w:cols w:space="708"/>
          <w:docGrid w:linePitch="360"/>
        </w:sectPr>
      </w:pPr>
    </w:p>
    <w:p w14:paraId="2762A519" w14:textId="1427EEB2" w:rsidR="002B3092" w:rsidRPr="002B3092" w:rsidRDefault="002B3092" w:rsidP="00303FE2">
      <w:pPr>
        <w:keepNext/>
        <w:keepLines/>
        <w:spacing w:before="40" w:after="0"/>
        <w:jc w:val="center"/>
        <w:outlineLvl w:val="1"/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</w:pPr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lastRenderedPageBreak/>
        <w:t xml:space="preserve">Supplementary </w:t>
      </w:r>
      <w:r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Table</w:t>
      </w:r>
      <w:r w:rsidR="00303FE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 </w:t>
      </w:r>
      <w:r w:rsidR="00A61369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2</w:t>
      </w:r>
      <w:r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. Change in Cognitive Assessments (estimated marginal means) (</w:t>
      </w:r>
      <w:r w:rsidR="00303FE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Per Protocol Set</w:t>
      </w:r>
      <w:r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)</w:t>
      </w:r>
    </w:p>
    <w:p w14:paraId="0E6469EE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tbl>
      <w:tblPr>
        <w:tblW w:w="12997" w:type="dxa"/>
        <w:jc w:val="center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780"/>
        <w:gridCol w:w="825"/>
        <w:gridCol w:w="1380"/>
        <w:gridCol w:w="960"/>
        <w:gridCol w:w="883"/>
        <w:gridCol w:w="816"/>
        <w:gridCol w:w="1413"/>
        <w:gridCol w:w="890"/>
        <w:gridCol w:w="939"/>
      </w:tblGrid>
      <w:tr w:rsidR="002B3092" w:rsidRPr="002B3092" w14:paraId="1DFA283B" w14:textId="77777777" w:rsidTr="00CE0D32">
        <w:trPr>
          <w:trHeight w:val="26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08BA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973D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9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E86A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Placebo (n=41)</w:t>
            </w:r>
          </w:p>
        </w:tc>
        <w:tc>
          <w:tcPr>
            <w:tcW w:w="4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FA1E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agtein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®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 xml:space="preserve"> (n=40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23B4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b</w:t>
            </w:r>
            <w:proofErr w:type="spellEnd"/>
          </w:p>
        </w:tc>
      </w:tr>
      <w:tr w:rsidR="002B3092" w:rsidRPr="002B3092" w14:paraId="0BC80DA1" w14:textId="77777777" w:rsidTr="00CE0D32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33E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0D6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C6AB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Visit 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67B5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Visit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7A84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 xml:space="preserve">Change from baselin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F918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F74F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Visit 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6D7A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Visit 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D380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 xml:space="preserve">Change from baseline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A59A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321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67A10903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BF887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NIH Total Cognition Composi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E3392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14C45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10.3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BE284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16.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1B4B3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5.7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212B4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8673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11.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FA6F4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20.0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8BF7E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9.08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B1E4C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A1B4C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037</w:t>
            </w:r>
          </w:p>
        </w:tc>
      </w:tr>
      <w:tr w:rsidR="002B3092" w:rsidRPr="002B3092" w14:paraId="6B9ED249" w14:textId="77777777" w:rsidTr="00CE0D32">
        <w:trPr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A65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7005F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A1590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E03C6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7A085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.1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FECE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4FD28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4B531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BF63F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.12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B911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9F16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596CC92C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F61A8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NIH Fluid Composi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63949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47400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09.6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6F9BE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18.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BD3E4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8.7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0AA3E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3D94C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09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8260C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20.8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C87AA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1.25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154A6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D3478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207</w:t>
            </w:r>
          </w:p>
        </w:tc>
      </w:tr>
      <w:tr w:rsidR="002B3092" w:rsidRPr="002B3092" w14:paraId="7FC2E856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E701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D009D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172A6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C226A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50C25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.4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1A8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D2C39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A5B50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1E59C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.43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6325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5ABF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6E8EA0E4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21A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NIH Flanker Inhibitory Control &amp; Atten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EF70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7A3C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8.6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2FA2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3.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2D95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5.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7F91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00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B496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9.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B1BA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5.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FBFF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5.97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41D5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6EF7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783</w:t>
            </w:r>
          </w:p>
        </w:tc>
      </w:tr>
      <w:tr w:rsidR="002B3092" w:rsidRPr="002B3092" w14:paraId="1875988E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4F3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F3C6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D67F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AC7F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57ED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7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07FA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D4F2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27B3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CA91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76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0C51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80A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29283CA8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4C2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NIH Dimensional Change Card S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8B32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E05E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0.6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48EC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7.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68D2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6.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1429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3A02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6.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2B13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3.8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61AD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7.45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FDAD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AF07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683</w:t>
            </w:r>
          </w:p>
        </w:tc>
      </w:tr>
      <w:tr w:rsidR="002B3092" w:rsidRPr="002B3092" w14:paraId="3F8302BE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BC5B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B9D7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3F43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7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C6E4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F1ED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8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F1E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6B4D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4683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7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F8E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84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11FE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443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3905D6F2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0A2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NIH Picture Sequence Memo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BD09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EEB5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0.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6DC9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5.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A70D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5.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7C0F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2D44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5.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61D4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4.2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F02B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8.30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7137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2D44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092</w:t>
            </w:r>
          </w:p>
        </w:tc>
      </w:tr>
      <w:tr w:rsidR="002B3092" w:rsidRPr="002B3092" w14:paraId="16F850E2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DC2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0BA8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08D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F4A6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5BA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2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EF81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F3C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0418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4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DFF0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29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D917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2B86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2895945E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3BA4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NIH List Sorting Working Memo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F11C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92E0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9.7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6667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0.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6442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1E4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50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612F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6.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1BA6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3.5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9289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7.25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6BF2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15B3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010</w:t>
            </w:r>
          </w:p>
        </w:tc>
      </w:tr>
      <w:tr w:rsidR="002B3092" w:rsidRPr="002B3092" w14:paraId="1E22F4D6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99AE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7CDE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3162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5739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136A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6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9D49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CB83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3BAE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8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6B85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67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BBD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4357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4AA787A4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785D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NIH Pattern Comparison te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6699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E841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4.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DB72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1.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81C6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7.7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5541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889B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4.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81FA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0.1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2176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5.73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912A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&lt; 0.00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6B2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315</w:t>
            </w:r>
          </w:p>
        </w:tc>
      </w:tr>
      <w:tr w:rsidR="002B3092" w:rsidRPr="002B3092" w14:paraId="3AED2A83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B7B9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2D1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F774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0563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8008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4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9FE2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7412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C720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F5B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43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69EC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2A3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227B4DA6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84AA7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NIH Crystallised Composi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8CB75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62D7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06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019B7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06.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B55F3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-0.8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12DC6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5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9D6AC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08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17141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10.3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6A731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.88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CF520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15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8A30B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141</w:t>
            </w:r>
          </w:p>
        </w:tc>
      </w:tr>
      <w:tr w:rsidR="002B3092" w:rsidRPr="002B3092" w14:paraId="4FE2778D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E8E4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8523B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B903D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D63F4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475D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.2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D04B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39F99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297A1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.2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3D827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.30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325B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A09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239186C0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14CF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NIH Picture Vocabula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36DE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C61F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1.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7A7F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1.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350A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9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ABB3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5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BFF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2.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53F3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4.7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5F29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50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9A3F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099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40B4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473</w:t>
            </w:r>
          </w:p>
        </w:tc>
      </w:tr>
      <w:tr w:rsidR="002B3092" w:rsidRPr="002B3092" w14:paraId="7156FD96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40B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EB9B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7B0B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44E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AD64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4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14C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5D0D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8901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2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C4B4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51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0878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B603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521CE946" w14:textId="77777777" w:rsidTr="00CE0D3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B5B0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NIH Oral Reading Recogni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F046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9223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9.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1507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08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80A6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-1.6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47F0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29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9959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1.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DAE1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12.3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C33C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80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9F13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625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89C9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0.281</w:t>
            </w:r>
          </w:p>
        </w:tc>
      </w:tr>
      <w:tr w:rsidR="002B3092" w:rsidRPr="002B3092" w14:paraId="63F9D0F0" w14:textId="77777777" w:rsidTr="00CE0D3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009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A6D3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D8DB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23CB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FD16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6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557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543F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C579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2.1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9B41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1.63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ECDF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F77F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7CDCC0FE" w14:textId="77777777" w:rsidTr="002B309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D1665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Raven's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950320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749C449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10.9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2A00EE2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11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00BC8A1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0.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C09370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8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68907EE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08.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0A6233A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10.2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746524B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40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73DD15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44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99539F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664</w:t>
            </w:r>
          </w:p>
        </w:tc>
      </w:tr>
      <w:tr w:rsidR="002B3092" w:rsidRPr="002B3092" w14:paraId="3D211824" w14:textId="77777777" w:rsidTr="002B309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BE4C67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29D7B6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7E93C12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7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05670CB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D5F2D2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7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7533FB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3FC09C4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B377A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7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7A530C8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81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F14B13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7E090D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B3092" w:rsidRPr="002B3092" w14:paraId="2125E5E9" w14:textId="77777777" w:rsidTr="002B3092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A7F1F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im Train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AFAAF9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7E2E9D9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57.2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D60F8E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56.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6C38CB2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-0.3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9D62A8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84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0829453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56.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325246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60.7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1957059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4.29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A7F598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299CBA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0.042</w:t>
            </w:r>
          </w:p>
        </w:tc>
      </w:tr>
      <w:tr w:rsidR="002B3092" w:rsidRPr="002B3092" w14:paraId="337C6C52" w14:textId="77777777" w:rsidTr="002B3092">
        <w:trPr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F1F03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D9A30C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4F4DE2E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5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7A05F8E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22A98F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5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73B676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4CFA467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386EF71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5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140AD4E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sz w:val="18"/>
                <w:szCs w:val="18"/>
                <w:lang w:val="en-AU" w:eastAsia="en-AU"/>
              </w:rPr>
              <w:t>1.59</w:t>
            </w:r>
          </w:p>
        </w:tc>
        <w:tc>
          <w:tcPr>
            <w:tcW w:w="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E9557D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578B0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</w:tbl>
    <w:p w14:paraId="47546027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Results (estimated means) are generated from generalised mixed-effects models adjusted for age, sex, and BMI. </w:t>
      </w:r>
      <w:proofErr w:type="spellStart"/>
      <w:r w:rsidRPr="002B3092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a</w:t>
      </w: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-values are generated from repeated measures generalised mixed-effects models adjusted for age, sex, and BMI (time effects visit 1 and visit 2). </w:t>
      </w:r>
      <w:proofErr w:type="spellStart"/>
      <w:r w:rsidRPr="002B3092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b</w:t>
      </w: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-values are generated from repeated measures generalised mixed-effects models for age, sex, and BMI (time x group interaction).</w:t>
      </w:r>
    </w:p>
    <w:p w14:paraId="0AF99442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</w:p>
    <w:p w14:paraId="23B96485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</w:p>
    <w:p w14:paraId="1A52132B" w14:textId="31342ECD" w:rsidR="002B3092" w:rsidRPr="002B3092" w:rsidRDefault="00303FE2" w:rsidP="00CD14C3">
      <w:pPr>
        <w:keepNext/>
        <w:keepLines/>
        <w:spacing w:before="40" w:after="0"/>
        <w:jc w:val="center"/>
        <w:outlineLvl w:val="1"/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</w:pPr>
      <w:bookmarkStart w:id="0" w:name="_Ref185840092"/>
      <w:bookmarkStart w:id="1" w:name="_Toc185840857"/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lastRenderedPageBreak/>
        <w:t xml:space="preserve">Supplementary </w:t>
      </w:r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Table</w:t>
      </w:r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 </w:t>
      </w:r>
      <w:bookmarkEnd w:id="0"/>
      <w:r w:rsidR="00A61369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3</w:t>
      </w:r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. Change in Self-Report Questionnaires (estimated marginal means) (</w:t>
      </w:r>
      <w:r w:rsidR="00CD14C3" w:rsidRPr="00CD14C3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Per Protocol Set</w:t>
      </w:r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)</w:t>
      </w:r>
      <w:bookmarkEnd w:id="1"/>
    </w:p>
    <w:p w14:paraId="59B60BB9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tbl>
      <w:tblPr>
        <w:tblW w:w="13885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680"/>
        <w:gridCol w:w="738"/>
        <w:gridCol w:w="685"/>
        <w:gridCol w:w="728"/>
        <w:gridCol w:w="726"/>
        <w:gridCol w:w="1247"/>
        <w:gridCol w:w="822"/>
        <w:gridCol w:w="15"/>
        <w:gridCol w:w="738"/>
        <w:gridCol w:w="685"/>
        <w:gridCol w:w="728"/>
        <w:gridCol w:w="726"/>
        <w:gridCol w:w="1224"/>
        <w:gridCol w:w="889"/>
        <w:gridCol w:w="844"/>
      </w:tblGrid>
      <w:tr w:rsidR="002B3092" w:rsidRPr="002B3092" w14:paraId="43C6359E" w14:textId="77777777" w:rsidTr="00CE0D32">
        <w:trPr>
          <w:jc w:val="center"/>
        </w:trPr>
        <w:tc>
          <w:tcPr>
            <w:tcW w:w="3090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7EC8D6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8F9700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lacebo (n=41)</w:t>
            </w:r>
          </w:p>
        </w:tc>
        <w:tc>
          <w:tcPr>
            <w:tcW w:w="49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44C6F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agtein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®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(n=40)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34E094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vertAlign w:val="superscript"/>
                <w:lang w:val="en-AU" w:eastAsia="en-AU"/>
              </w:rPr>
              <w:t>b</w:t>
            </w:r>
            <w:proofErr w:type="spellEnd"/>
          </w:p>
        </w:tc>
      </w:tr>
      <w:tr w:rsidR="002B3092" w:rsidRPr="002B3092" w14:paraId="7F51F405" w14:textId="77777777" w:rsidTr="00CE0D32">
        <w:trPr>
          <w:jc w:val="center"/>
        </w:trPr>
        <w:tc>
          <w:tcPr>
            <w:tcW w:w="3090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603C5E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9CC81D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59DFB2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8B916A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FA6FEC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489DB2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 xml:space="preserve">Change from baselin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7A981D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CE62B8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520DCD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8C6102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167A54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4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03B81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 xml:space="preserve">Change from baseline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5F1A73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8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2A7ED9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7ACA69A4" w14:textId="77777777" w:rsidTr="00CE0D32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60B58E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ROMIS Sleep Disturbance (T-score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C5F8FA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Mea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7916064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5.7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CFBB61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2.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F86A57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1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B87B1A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1.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0FB66C0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-3.98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45BB3D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D0E40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5.8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16C3C39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1.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F33911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0.9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851BDE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49.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2F00B2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-6.51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DE7EF9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5E0593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152</w:t>
            </w:r>
          </w:p>
        </w:tc>
      </w:tr>
      <w:tr w:rsidR="002B3092" w:rsidRPr="002B3092" w14:paraId="0131B272" w14:textId="77777777" w:rsidTr="00CE0D32">
        <w:trPr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243A54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829440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2239E3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9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B790CA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7DE8363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075C9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1CDAE9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8</w:t>
            </w: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AB00DD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F0F6D9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9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7DEBD8B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BE62B1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810E5C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B4AFE5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8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70D538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54989A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4973C2E3" w14:textId="77777777" w:rsidTr="00CE0D32">
        <w:trPr>
          <w:jc w:val="center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A97616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ROMIS Sleep-Related Impairment (T-score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C81A4A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Mea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495C0D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6.4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013670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1.6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3641B2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2.9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271CBE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2.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2A853F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-3.45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EAA8FB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00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058168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7.6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E660C7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2.9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BF92AF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1.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0F30C1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0.8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724BD6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-6.80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783F95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D00F99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016</w:t>
            </w:r>
          </w:p>
        </w:tc>
      </w:tr>
      <w:tr w:rsidR="002B3092" w:rsidRPr="002B3092" w14:paraId="2E939537" w14:textId="77777777" w:rsidTr="00CE0D32">
        <w:trPr>
          <w:jc w:val="center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9085EA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5124CF0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0C26A0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2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0F7663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E19B4A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B33847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26DAC5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03</w:t>
            </w: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47A2B4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DDA0A5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2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0CABDF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CE7505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1102647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3D3EB1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04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3ED9E8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DE67E9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42D92042" w14:textId="77777777" w:rsidTr="00CE0D32">
        <w:trPr>
          <w:jc w:val="center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ED02C7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RSQ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346574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Mea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7C8FF3D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43.7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98B961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5.7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B0ACA2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6.3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7F9F80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6.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BAE32A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2.52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4D9733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526540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44.7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A71A5B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8.3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4EE76C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9.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B4EA2D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62.5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2C97B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7.77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68A372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F733C3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611</w:t>
            </w:r>
          </w:p>
        </w:tc>
      </w:tr>
      <w:tr w:rsidR="002B3092" w:rsidRPr="002B3092" w14:paraId="1FB180C2" w14:textId="77777777" w:rsidTr="00CE0D32">
        <w:trPr>
          <w:jc w:val="center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EB7528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9E4E01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C770D7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E4D0A3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7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C8DB45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734CA86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EE54AB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30</w:t>
            </w: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D710DE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152F173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2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A9A204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9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15D4027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9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016FEA4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D7A4A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55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77F718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F3281F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0396BBF3" w14:textId="77777777" w:rsidTr="00CE0D32">
        <w:trPr>
          <w:jc w:val="center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7A54EA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WHO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BC6E45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Mea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83198E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2.5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1C450A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4.9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4356017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4.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583D97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4.7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E39DDB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27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CFC175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7E1743B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2.8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D8E5DC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5.6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9B1B83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5.7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71F53D5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6.6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840371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82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28EFFA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2F31C7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258</w:t>
            </w:r>
          </w:p>
        </w:tc>
      </w:tr>
      <w:tr w:rsidR="002B3092" w:rsidRPr="002B3092" w14:paraId="65440EC0" w14:textId="77777777" w:rsidTr="00CE0D32">
        <w:trPr>
          <w:jc w:val="center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8B519C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6AB434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5341066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5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009EC6A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5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6637C17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0405F96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5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43DBD6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48</w:t>
            </w:r>
          </w:p>
        </w:tc>
        <w:tc>
          <w:tcPr>
            <w:tcW w:w="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F991D1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2FFD1BF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5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1C26F09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6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1CE9394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6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hideMark/>
          </w:tcPr>
          <w:p w14:paraId="3A476A3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6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0C3229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54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911D2F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BD63F3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</w:tbl>
    <w:p w14:paraId="7EF6B9A2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Results (estimated means) are generated from generalised mixed-effects models adjusted for age, sex, BMI, and CTTES positive and negative expectancies score. </w:t>
      </w:r>
    </w:p>
    <w:p w14:paraId="5A3C6C8B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proofErr w:type="spellStart"/>
      <w:r w:rsidRPr="002B3092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a</w:t>
      </w: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-values are generated from repeated measures generalised mixed-effects models adjusted for age, sex, BMI, and CTTES positive and negative expectancies score (time effects day 0 and day 42). </w:t>
      </w:r>
    </w:p>
    <w:p w14:paraId="5B1CF187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proofErr w:type="spellStart"/>
      <w:r w:rsidRPr="002B3092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b</w:t>
      </w: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-values are generated from repeated measures generalised mixed-effects models for age, sex, BMI, and CTTES positive and negative expectancies score (time x group interaction).</w:t>
      </w:r>
    </w:p>
    <w:p w14:paraId="006AAA81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</w:p>
    <w:p w14:paraId="171BBDE7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p w14:paraId="1E5112C0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p w14:paraId="274907D6" w14:textId="77777777" w:rsidR="002B3092" w:rsidRPr="002B3092" w:rsidRDefault="002B3092" w:rsidP="002B3092">
      <w:pPr>
        <w:spacing w:before="0" w:after="0"/>
        <w:rPr>
          <w:rFonts w:ascii="Aptos" w:eastAsia="Times New Roman" w:hAnsi="Aptos" w:cs="Times New Roman"/>
          <w:i/>
          <w:iCs/>
          <w:color w:val="595959"/>
          <w:kern w:val="2"/>
          <w:sz w:val="23"/>
          <w:lang w:val="en-AU"/>
          <w14:ligatures w14:val="standardContextual"/>
        </w:rPr>
      </w:pPr>
      <w:bookmarkStart w:id="2" w:name="_Ref185840124"/>
      <w:bookmarkStart w:id="3" w:name="_Toc185840859"/>
      <w:r w:rsidRPr="002B3092">
        <w:rPr>
          <w:rFonts w:ascii="Palatino Linotype" w:eastAsia="Aptos" w:hAnsi="Palatino Linotype" w:cs="Times New Roman"/>
          <w:sz w:val="21"/>
          <w:szCs w:val="21"/>
          <w:lang w:val="en-AU"/>
        </w:rPr>
        <w:br w:type="page"/>
      </w:r>
    </w:p>
    <w:p w14:paraId="37BE61CA" w14:textId="6BCBF3A1" w:rsidR="002B3092" w:rsidRPr="002B3092" w:rsidRDefault="00CD14C3" w:rsidP="00CD14C3">
      <w:pPr>
        <w:keepNext/>
        <w:keepLines/>
        <w:spacing w:before="40" w:after="0"/>
        <w:jc w:val="center"/>
        <w:outlineLvl w:val="1"/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</w:pPr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lastRenderedPageBreak/>
        <w:t>Supplementary Table</w:t>
      </w:r>
      <w:bookmarkEnd w:id="2"/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 </w:t>
      </w:r>
      <w:r w:rsidR="00A61369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4</w:t>
      </w:r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. Change in Self-Report Questionnaires – selected sample (estimated marginal means) (</w:t>
      </w:r>
      <w:r w:rsidRPr="00CD14C3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Per Protocol Set</w:t>
      </w:r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)</w:t>
      </w:r>
      <w:bookmarkEnd w:id="3"/>
    </w:p>
    <w:p w14:paraId="1DBA57B1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tbl>
      <w:tblPr>
        <w:tblW w:w="14661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20"/>
        <w:gridCol w:w="680"/>
        <w:gridCol w:w="736"/>
        <w:gridCol w:w="851"/>
        <w:gridCol w:w="728"/>
        <w:gridCol w:w="726"/>
        <w:gridCol w:w="1247"/>
        <w:gridCol w:w="834"/>
        <w:gridCol w:w="717"/>
        <w:gridCol w:w="684"/>
        <w:gridCol w:w="727"/>
        <w:gridCol w:w="726"/>
        <w:gridCol w:w="1246"/>
        <w:gridCol w:w="839"/>
        <w:gridCol w:w="800"/>
      </w:tblGrid>
      <w:tr w:rsidR="002B3092" w:rsidRPr="002B3092" w14:paraId="4D80CD9E" w14:textId="77777777" w:rsidTr="00274933">
        <w:trPr>
          <w:jc w:val="center"/>
        </w:trPr>
        <w:tc>
          <w:tcPr>
            <w:tcW w:w="38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0C2E03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5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F21742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lacebo</w:t>
            </w:r>
          </w:p>
        </w:tc>
        <w:tc>
          <w:tcPr>
            <w:tcW w:w="49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172D16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agtein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®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CD7CA8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vertAlign w:val="superscript"/>
                <w:lang w:val="en-AU" w:eastAsia="en-AU"/>
              </w:rPr>
              <w:t>b</w:t>
            </w:r>
            <w:proofErr w:type="spellEnd"/>
          </w:p>
        </w:tc>
      </w:tr>
      <w:tr w:rsidR="002B3092" w:rsidRPr="002B3092" w14:paraId="18E6FFA4" w14:textId="77777777" w:rsidTr="00274933">
        <w:trPr>
          <w:jc w:val="center"/>
        </w:trPr>
        <w:tc>
          <w:tcPr>
            <w:tcW w:w="38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15D11E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A85575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87363F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DCED4A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2C0969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15DA77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 xml:space="preserve">Change from baseline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0EEA28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DDDF02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653039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9BCFE7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27AC97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Day 4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B8F907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 xml:space="preserve">Change from baseline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DA685A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861BEF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0CF1DBDA" w14:textId="77777777" w:rsidTr="00274933">
        <w:trPr>
          <w:jc w:val="center"/>
        </w:trPr>
        <w:tc>
          <w:tcPr>
            <w:tcW w:w="3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0E9F31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7"/>
                <w:szCs w:val="17"/>
                <w:lang w:val="en-AU" w:eastAsia="en-AU"/>
              </w:rPr>
              <w:t xml:space="preserve">PROMIS Sleep Disturbance (T-score) 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7"/>
                <w:szCs w:val="17"/>
                <w:lang w:val="en-AU" w:eastAsia="en-AU"/>
              </w:rPr>
              <w:t>(≥ 56.5; ≥ 75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7"/>
                <w:szCs w:val="17"/>
                <w:vertAlign w:val="superscript"/>
                <w:lang w:val="en-AU" w:eastAsia="en-AU"/>
              </w:rPr>
              <w:t>th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7"/>
                <w:szCs w:val="17"/>
                <w:lang w:val="en-AU" w:eastAsia="en-AU"/>
              </w:rPr>
              <w:t xml:space="preserve"> percentile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5A20BD1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N</w:t>
            </w:r>
          </w:p>
        </w:tc>
        <w:tc>
          <w:tcPr>
            <w:tcW w:w="5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503B4B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5</w:t>
            </w:r>
          </w:p>
        </w:tc>
        <w:tc>
          <w:tcPr>
            <w:tcW w:w="49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A38864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2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5843BA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009</w:t>
            </w:r>
          </w:p>
        </w:tc>
      </w:tr>
      <w:tr w:rsidR="002B3092" w:rsidRPr="002B3092" w14:paraId="3D18045D" w14:textId="77777777" w:rsidTr="00274933">
        <w:trPr>
          <w:jc w:val="center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58BEDA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5429B12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7E24E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8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85B3FF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4.0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B18C1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4.3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9594D3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4.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1F4FE0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-3.56</w:t>
            </w:r>
          </w:p>
        </w:tc>
        <w:tc>
          <w:tcPr>
            <w:tcW w:w="8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EC2C08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0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0605D9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9.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BF381A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3.4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7C20A6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1.0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A15313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0.0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0DB5C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-9.00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B02EF2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80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A9E7C6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0E23779A" w14:textId="77777777" w:rsidTr="00274933">
        <w:trPr>
          <w:jc w:val="center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D6C486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E22E22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S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4B9FC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3C8CE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3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F7237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3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41824A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3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D43231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44</w:t>
            </w:r>
          </w:p>
        </w:tc>
        <w:tc>
          <w:tcPr>
            <w:tcW w:w="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3A6E07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3FDC8F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3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A12704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069825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ABA592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FB690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6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CF8803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45C909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3308CE89" w14:textId="77777777" w:rsidTr="00274933">
        <w:trPr>
          <w:jc w:val="center"/>
        </w:trPr>
        <w:tc>
          <w:tcPr>
            <w:tcW w:w="3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1B00FC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7"/>
                <w:szCs w:val="17"/>
                <w:lang w:val="en-AU" w:eastAsia="en-AU"/>
              </w:rPr>
              <w:t xml:space="preserve">PROMIS Sleep-Related Impairment (T-score) </w:t>
            </w:r>
          </w:p>
          <w:p w14:paraId="5A5963E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7"/>
                <w:szCs w:val="17"/>
                <w:lang w:val="en-AU" w:eastAsia="en-AU"/>
              </w:rPr>
              <w:t>(≥ 56.5; ≥ 75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7"/>
                <w:szCs w:val="17"/>
                <w:vertAlign w:val="superscript"/>
                <w:lang w:val="en-AU" w:eastAsia="en-AU"/>
              </w:rPr>
              <w:t>th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7"/>
                <w:szCs w:val="17"/>
                <w:lang w:val="en-AU" w:eastAsia="en-AU"/>
              </w:rPr>
              <w:t xml:space="preserve"> percentile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259D03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N</w:t>
            </w:r>
          </w:p>
        </w:tc>
        <w:tc>
          <w:tcPr>
            <w:tcW w:w="5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A9582C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6</w:t>
            </w:r>
          </w:p>
        </w:tc>
        <w:tc>
          <w:tcPr>
            <w:tcW w:w="49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4C7F4D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8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560904C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014</w:t>
            </w:r>
          </w:p>
        </w:tc>
      </w:tr>
      <w:tr w:rsidR="002B3092" w:rsidRPr="002B3092" w14:paraId="54F03DC3" w14:textId="77777777" w:rsidTr="00274933">
        <w:trPr>
          <w:jc w:val="center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3E836D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E8D6EA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2DA3F7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8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9C10F9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3.5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E810F5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5.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377A5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5.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35DD13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-3.26</w:t>
            </w:r>
          </w:p>
        </w:tc>
        <w:tc>
          <w:tcPr>
            <w:tcW w:w="8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1303B3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0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25CA0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60.4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675AC6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5.7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B62D6E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3.0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DB99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3.1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88AD9C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-7.27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1D20D6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80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258D4F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24D97744" w14:textId="77777777" w:rsidTr="00274933">
        <w:trPr>
          <w:jc w:val="center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F7E4DD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B7BF49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S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D62F80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8D2271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131A13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801FC3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F34B56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33</w:t>
            </w:r>
          </w:p>
        </w:tc>
        <w:tc>
          <w:tcPr>
            <w:tcW w:w="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41FE7F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11D2E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3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1D3E2C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8AF820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1BEDB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1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A7BF8B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.28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100B5B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348A47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1EFCED0B" w14:textId="77777777" w:rsidTr="00274933">
        <w:trPr>
          <w:jc w:val="center"/>
        </w:trPr>
        <w:tc>
          <w:tcPr>
            <w:tcW w:w="3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5C13AF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7"/>
                <w:szCs w:val="17"/>
                <w:lang w:val="en-AU" w:eastAsia="en-AU"/>
              </w:rPr>
              <w:t xml:space="preserve">RSQ </w:t>
            </w:r>
          </w:p>
          <w:p w14:paraId="2100696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7"/>
                <w:szCs w:val="17"/>
                <w:lang w:val="en-AU" w:eastAsia="en-AU"/>
              </w:rPr>
              <w:t>(below sample median of 4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7D8736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N</w:t>
            </w:r>
          </w:p>
        </w:tc>
        <w:tc>
          <w:tcPr>
            <w:tcW w:w="5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5D102B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5</w:t>
            </w:r>
          </w:p>
        </w:tc>
        <w:tc>
          <w:tcPr>
            <w:tcW w:w="49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2E62632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2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0F8290E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0.879</w:t>
            </w:r>
          </w:p>
        </w:tc>
      </w:tr>
      <w:tr w:rsidR="002B3092" w:rsidRPr="002B3092" w14:paraId="2D6EAA5A" w14:textId="77777777" w:rsidTr="00274933">
        <w:trPr>
          <w:jc w:val="center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81E88A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66D375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6F1328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6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2BBC0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2.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EDA579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0.6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95E913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1.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BF6040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5.20</w:t>
            </w:r>
          </w:p>
        </w:tc>
        <w:tc>
          <w:tcPr>
            <w:tcW w:w="8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80690D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EEE3B7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7.1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46C8ED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1.7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3B0879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2.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64DF87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55.1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841631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18.05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6F843BC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&lt; 0.001</w:t>
            </w:r>
          </w:p>
        </w:tc>
        <w:tc>
          <w:tcPr>
            <w:tcW w:w="80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EF739B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  <w:tr w:rsidR="002B3092" w:rsidRPr="002B3092" w14:paraId="1931CF83" w14:textId="77777777" w:rsidTr="00274933">
        <w:trPr>
          <w:jc w:val="center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98A1C5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26EAAD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S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A9D0DD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629B89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5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9C5D5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B69C1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E8E059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88</w:t>
            </w:r>
          </w:p>
        </w:tc>
        <w:tc>
          <w:tcPr>
            <w:tcW w:w="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978CAA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A03DC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2.6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1D1DE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7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1148E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7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327079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9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3B5BB3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  <w:t>3.24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81182A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2CE236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7"/>
                <w:szCs w:val="17"/>
                <w:lang w:val="en-AU" w:eastAsia="en-AU"/>
              </w:rPr>
            </w:pPr>
          </w:p>
        </w:tc>
      </w:tr>
    </w:tbl>
    <w:p w14:paraId="26F28FEF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Results (estimated means) are generated from generalised mixed-effects models adjusted for age, sex, BMI, and CTTES positive and negative expectancies score. </w:t>
      </w:r>
    </w:p>
    <w:p w14:paraId="42889845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proofErr w:type="spellStart"/>
      <w:r w:rsidRPr="002B3092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a</w:t>
      </w: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-values are generated from repeated measures generalised mixed-effects models adjusted for age, sex, BMI, and CTTES positive and negative expectancies score (time effects day 0 and day 42). </w:t>
      </w:r>
    </w:p>
    <w:p w14:paraId="0D465DBF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proofErr w:type="spellStart"/>
      <w:r w:rsidRPr="002B3092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b</w:t>
      </w: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-values are generated from repeated measures generalised mixed-effects models for age, sex, BMI, and CTTES positive and negative expectancies score (time x group interaction).</w:t>
      </w:r>
    </w:p>
    <w:p w14:paraId="5F871139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p w14:paraId="5BAC9152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p w14:paraId="064FD9EC" w14:textId="0A040CF6" w:rsidR="002B3092" w:rsidRPr="002B3092" w:rsidRDefault="002B3092" w:rsidP="002B3092">
      <w:pPr>
        <w:spacing w:before="0" w:after="0"/>
        <w:rPr>
          <w:rFonts w:ascii="Aptos" w:eastAsia="Times New Roman" w:hAnsi="Aptos" w:cs="Times New Roman"/>
          <w:i/>
          <w:iCs/>
          <w:color w:val="595959"/>
          <w:kern w:val="2"/>
          <w:sz w:val="23"/>
          <w:lang w:val="en-AU"/>
          <w14:ligatures w14:val="standardContextual"/>
        </w:rPr>
      </w:pPr>
      <w:bookmarkStart w:id="4" w:name="_Ref185840453"/>
      <w:bookmarkStart w:id="5" w:name="_Toc185840865"/>
      <w:r w:rsidRPr="002B3092">
        <w:rPr>
          <w:rFonts w:ascii="Palatino Linotype" w:eastAsia="Aptos" w:hAnsi="Palatino Linotype" w:cs="Times New Roman"/>
          <w:sz w:val="21"/>
          <w:szCs w:val="21"/>
          <w:lang w:val="en-AU"/>
        </w:rPr>
        <w:br w:type="page"/>
      </w:r>
    </w:p>
    <w:p w14:paraId="4067F220" w14:textId="7988AA1A" w:rsidR="002B3092" w:rsidRPr="00CD14C3" w:rsidRDefault="00CD14C3" w:rsidP="00CD14C3">
      <w:pPr>
        <w:keepNext/>
        <w:keepLines/>
        <w:spacing w:before="40" w:after="0"/>
        <w:jc w:val="center"/>
        <w:outlineLvl w:val="1"/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</w:pPr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lastRenderedPageBreak/>
        <w:t xml:space="preserve">Supplementary </w:t>
      </w:r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Table </w:t>
      </w:r>
      <w:r w:rsidR="00A61369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5</w:t>
      </w:r>
      <w:bookmarkEnd w:id="4"/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. Change in Oura Ring Measures (estimated marginal </w:t>
      </w:r>
      <w:r w:rsidR="002B3092" w:rsidRPr="00CD14C3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means) (</w:t>
      </w:r>
      <w:r w:rsidRPr="00CD14C3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Per Protocol Set</w:t>
      </w:r>
      <w:r w:rsidR="002B3092" w:rsidRPr="00CD14C3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)</w:t>
      </w:r>
      <w:bookmarkEnd w:id="5"/>
    </w:p>
    <w:p w14:paraId="6EC082B9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tbl>
      <w:tblPr>
        <w:tblW w:w="14847" w:type="dxa"/>
        <w:tblLook w:val="04A0" w:firstRow="1" w:lastRow="0" w:firstColumn="1" w:lastColumn="0" w:noHBand="0" w:noVBand="1"/>
      </w:tblPr>
      <w:tblGrid>
        <w:gridCol w:w="1404"/>
        <w:gridCol w:w="529"/>
        <w:gridCol w:w="692"/>
        <w:gridCol w:w="705"/>
        <w:gridCol w:w="692"/>
        <w:gridCol w:w="705"/>
        <w:gridCol w:w="705"/>
        <w:gridCol w:w="705"/>
        <w:gridCol w:w="655"/>
        <w:gridCol w:w="731"/>
        <w:gridCol w:w="559"/>
        <w:gridCol w:w="730"/>
        <w:gridCol w:w="680"/>
        <w:gridCol w:w="705"/>
        <w:gridCol w:w="692"/>
        <w:gridCol w:w="705"/>
        <w:gridCol w:w="705"/>
        <w:gridCol w:w="680"/>
        <w:gridCol w:w="731"/>
        <w:gridCol w:w="567"/>
        <w:gridCol w:w="570"/>
      </w:tblGrid>
      <w:tr w:rsidR="002B3092" w:rsidRPr="002B3092" w14:paraId="123D209D" w14:textId="77777777" w:rsidTr="00CE0D32"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63EFE3" w14:textId="77777777" w:rsidR="002B3092" w:rsidRPr="002B3092" w:rsidRDefault="002B3092" w:rsidP="002B309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F6BAE6" w14:textId="77777777" w:rsidR="002B3092" w:rsidRPr="002B3092" w:rsidRDefault="002B3092" w:rsidP="002B309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614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6CBE7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Placebo (n=41)</w:t>
            </w:r>
          </w:p>
        </w:tc>
        <w:tc>
          <w:tcPr>
            <w:tcW w:w="619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D34B1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>Magtein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®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(n=40)</w:t>
            </w:r>
          </w:p>
        </w:tc>
        <w:tc>
          <w:tcPr>
            <w:tcW w:w="5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F5BC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vertAlign w:val="superscript"/>
                <w:lang w:val="en-AU" w:eastAsia="en-AU"/>
              </w:rPr>
              <w:t>b</w:t>
            </w:r>
            <w:proofErr w:type="spellEnd"/>
          </w:p>
        </w:tc>
      </w:tr>
      <w:tr w:rsidR="002B3092" w:rsidRPr="002B3092" w14:paraId="2ED0FD38" w14:textId="77777777" w:rsidTr="00AC6C0C"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18D65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E2AC81" w14:textId="77777777" w:rsidR="002B3092" w:rsidRPr="002B3092" w:rsidRDefault="002B3092" w:rsidP="002B309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00AAD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4CA74CC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3A4BF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5C81D18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4FC66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3E7AB37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43742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2ACB140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CBCB3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6440278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38DCA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7C76BDF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63E81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Week 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CB3E9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Change from baseline 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2E679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4952F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0BFFB2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7D441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3FA9F99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D95B4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0B9017A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E724C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0B7A9CF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E586A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756C82D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E49D2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Week </w:t>
            </w:r>
          </w:p>
          <w:p w14:paraId="036E487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DF193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Week 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D7CD0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 xml:space="preserve">Change from baselin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E0F17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p-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value</w:t>
            </w: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5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9C220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2948D241" w14:textId="77777777" w:rsidTr="00AC6C0C"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8F0F0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Total duration of sleep period (minutes)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41716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A7D2F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8.8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55D63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8.2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08504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81.3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FB97A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87.7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F55A1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5.0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8E64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82.6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A2E5F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5.2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5C976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3.56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2A565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10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3F195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82.6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BC722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9.0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732D1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60.4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9486F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9.2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0AAED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1.4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E314C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8.2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A1BF0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63.6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2994F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19.0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443DB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37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FF7C1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495</w:t>
            </w:r>
          </w:p>
        </w:tc>
      </w:tr>
      <w:tr w:rsidR="002B3092" w:rsidRPr="002B3092" w14:paraId="7F85DF7C" w14:textId="77777777" w:rsidTr="00AC6C0C"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B6D52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1C860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4E5EE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5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9AE19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5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CE11E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6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9100D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7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D9131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4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BF1A6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6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6587B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4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1523B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.64</w:t>
            </w:r>
          </w:p>
        </w:tc>
        <w:tc>
          <w:tcPr>
            <w:tcW w:w="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081D5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596D3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8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C09B9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8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1D04C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49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4D574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8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1A2AD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7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EA51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8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36017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7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E468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.08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7807B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CC1D1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613B723F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DBA53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Total sleep time (minutes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5DEA8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FBE63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14.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BB681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11.7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94A59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16.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A1D2B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24.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1DCB8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10.6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15454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18.6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102CE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09.9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969D6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4.46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20BD2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53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05410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09.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9BBA4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09.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45F37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93.3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99BC3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09.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D6C60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00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78B76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08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213D6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98.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3DF88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11.34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7437E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126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9138C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457</w:t>
            </w:r>
          </w:p>
        </w:tc>
      </w:tr>
      <w:tr w:rsidR="002B3092" w:rsidRPr="002B3092" w14:paraId="37EC0286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9AB9D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D78C7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33E57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F7610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7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51E5A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E3A2D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.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EAD8E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90556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9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2A67A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7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D753E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14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BA7D7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6D039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2EC5B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9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64CB5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DA714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375C2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D6E49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0D277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9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AFBE3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.4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20665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022FA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314F81F9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29A02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Total time awake (minutes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F0D67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60BAB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3.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E7174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5.9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75E09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4.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3668E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3.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637AF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4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70A0F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3.5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DC9BD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4.9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528A9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17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9B079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5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7EEBB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3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24DC3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9.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20E7A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7.1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63919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0.3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D5100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0.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D4524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9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654C0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5.6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237BE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7.33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54CC9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88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3ABC1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01</w:t>
            </w:r>
          </w:p>
        </w:tc>
      </w:tr>
      <w:tr w:rsidR="002B3092" w:rsidRPr="002B3092" w14:paraId="6550153B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39F45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5F810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E4BD3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3B7CC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5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2EFF6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0867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65979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75551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3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4E605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4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D3F08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74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BE767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D3281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B4EB8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BD056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7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84BBB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218A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D8E2A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7CEF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7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EC78C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2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E2521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7345F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68F600C8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4B65F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Light sleep (minutes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94171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469D1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48.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04EC4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44.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E9E5E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51.7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25443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54.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B659B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46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9C44E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49.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0D1F9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44.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811E5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3.41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751A6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53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831A3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47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90A0C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50.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75612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35.7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1D64C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54.0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B0A62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44.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E3CB6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49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005F6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38.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59CD6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9.6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2A15C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91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933F7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168</w:t>
            </w:r>
          </w:p>
        </w:tc>
      </w:tr>
      <w:tr w:rsidR="002B3092" w:rsidRPr="002B3092" w14:paraId="2AA784DA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88E8F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5E7D0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EEACC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678CE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1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95A41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C4808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82F4F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FD47C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B699A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31236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47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275BA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F371C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60B8E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A27F6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FEC4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D478A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259B5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C588C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.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1C7C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7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D1D46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CF316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5B17137D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A074C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REM sleep (minutes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AC475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38A64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9.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4EA51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9.8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2033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8.9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7408F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2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88188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0.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230E5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92.0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E960F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9.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39C34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0.18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04D1E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94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F49E3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7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65CED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8.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BDC0E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5.6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9F8A2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3.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83171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5.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1A886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6.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F0B61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7.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86207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0.1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98681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952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DE4C0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410</w:t>
            </w:r>
          </w:p>
        </w:tc>
      </w:tr>
      <w:tr w:rsidR="002B3092" w:rsidRPr="002B3092" w14:paraId="31865B66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537AA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9617A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15AB6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3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5E149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4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48D44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045F1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C0D1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243F8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4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A6C63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0FC69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63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432E3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50716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1C826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C42D9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3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1506B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AE872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8478C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1A435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4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94FF7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73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1898C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A9AE0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01894467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6D208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Deep sleep (minutes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850DD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71D4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6.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E06E0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6.4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EA000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6.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10AFB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7.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31D3C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2.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963A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7.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3D1C5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5.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755B3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1.30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3882D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58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0042F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4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16D4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1.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D169F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1.7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DA571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1.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4AB4B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0.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048BC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1.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73385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72.6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44724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1.5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E0515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515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9CC6F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49</w:t>
            </w:r>
          </w:p>
        </w:tc>
      </w:tr>
      <w:tr w:rsidR="002B3092" w:rsidRPr="002B3092" w14:paraId="633BB272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11DB0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0BF9C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79232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46CD5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7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40363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6D550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6458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96526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E497B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6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9DB80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35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A8B46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1D126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56F9F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C053B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57A63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912C1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54E4C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D9037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7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66413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4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E0F78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83FAD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69B2F0A9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39A83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leep onset latency (minutes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F80A6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B498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8.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39AA6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8.0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4BD59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8.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4CD77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7.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F2EE7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9.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B3E75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7.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BF85D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2.3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7F807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.30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7162B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3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E5444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9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790EF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7.8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3F016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8.4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259BB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6.0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D2B5E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8.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987E1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8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2ADE4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8.7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9EF98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0.39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D87E4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42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720EE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681</w:t>
            </w:r>
          </w:p>
        </w:tc>
      </w:tr>
      <w:tr w:rsidR="002B3092" w:rsidRPr="002B3092" w14:paraId="172E97EC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C7727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7E13D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CD1C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B9972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E8A61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6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394C1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284ED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64809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5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A50FF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0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6185A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01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51A0E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97799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20795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DCA0A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7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0C058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5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3CE43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0CA39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EDCBB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AD648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9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F7681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60FF4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0B2CAA25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86EAA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leep efficiency (%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E4480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AB31A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6.7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9C544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6.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599FE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6.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591E2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7.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E70DA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6.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034B5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7.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EC8C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6.6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19A1F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6807A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3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FA79F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4.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25F2E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5.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E5C4D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5.6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BD5C6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5.9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8F7FD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5.2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29190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5.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B1EFE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86.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4DE40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15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32FDA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94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38A55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44</w:t>
            </w:r>
          </w:p>
        </w:tc>
      </w:tr>
      <w:tr w:rsidR="002B3092" w:rsidRPr="002B3092" w14:paraId="2DDC47EE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87FA4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98348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24F41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B5F62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B0BBC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20FFC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00AB5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B9F7B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61939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677C0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0D8AD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93DE0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B890E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9C8F4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31F6C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D4211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7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06DE4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8B137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77118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6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E92D1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7356F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3FCD614A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C0352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Wake up count (n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C3DBC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D34D9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53793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5DD5A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DB052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1383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B6F67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1A149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93B04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0.20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DE771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68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8AE13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EF594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41695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1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71FE9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4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4119E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8CC47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59A62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5.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48045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0.28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DBD6F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80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D2E5F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969</w:t>
            </w:r>
          </w:p>
        </w:tc>
      </w:tr>
      <w:tr w:rsidR="002B3092" w:rsidRPr="002B3092" w14:paraId="06506B9F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1A39E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2D6EC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00744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7AB94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2232E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06BF0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DB287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AD1F0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8CEED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B2B18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5052B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8220C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314F0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B0E75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A8498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1A889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F768B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7A10F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E9F3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2013B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A0790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1562DE64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3D775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Average heart rate (bpm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17665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BE2AD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4.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7E510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4.3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F721A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4.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D1FE2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4.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0FB76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3.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FC65E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3.9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DD32B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4.4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EE94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D1664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54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4CBD8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3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0EDB4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2.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FFDF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1.7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3BA7F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3.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A71BD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3.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E4365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2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06622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61.4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F0603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1.7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A8D77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03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5F62E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08</w:t>
            </w:r>
          </w:p>
        </w:tc>
      </w:tr>
      <w:tr w:rsidR="002B3092" w:rsidRPr="002B3092" w14:paraId="391D70FC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FA501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E01B5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8591E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3C094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3D2DB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0F39B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260DD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ED4A8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1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5095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7A964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E446C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7C65D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5A996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BBF1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1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1EBB0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FB05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0115F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B5519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070C8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78839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5DFF7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  <w:tr w:rsidR="002B3092" w:rsidRPr="002B3092" w14:paraId="41F12E79" w14:textId="77777777" w:rsidTr="00CE0D32"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8452B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Heart rate variability -RMSSD (</w:t>
            </w:r>
            <w:proofErr w:type="spellStart"/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s</w:t>
            </w:r>
            <w:proofErr w:type="spellEnd"/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65B77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3BC4D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7.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FB54E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7.8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F60CC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8.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55BBE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7.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15BBC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9.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D1594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9.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5A8AB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6.7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87DEA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-0.75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7671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55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DB262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4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54B09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5.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0770B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8.1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7AF5F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5.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3BD3E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3.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3C714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7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D3558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46.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855C6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2.49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35FFD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65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A54FB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0.046</w:t>
            </w:r>
          </w:p>
        </w:tc>
      </w:tr>
      <w:tr w:rsidR="002B3092" w:rsidRPr="002B3092" w14:paraId="1FC87ED3" w14:textId="77777777" w:rsidTr="00CE0D32"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90BAD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5D812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2FCED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1DFD1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0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8455E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DFFE8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34F7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1572D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0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E3534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0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FDEAD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27</w:t>
            </w: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25ED4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0B993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020B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8F81D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1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752F0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993D2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CC3B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05A77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3.1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F6AD2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  <w:t>1.34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5E06C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3747C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sz w:val="16"/>
                <w:szCs w:val="16"/>
                <w:lang w:val="en-AU" w:eastAsia="en-AU"/>
              </w:rPr>
            </w:pPr>
          </w:p>
        </w:tc>
      </w:tr>
    </w:tbl>
    <w:p w14:paraId="69B6289C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Results (estimated means) are generated from generalised mixed-effects models adjusted for age, sex, and BMI. </w:t>
      </w:r>
    </w:p>
    <w:p w14:paraId="0C40DF36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proofErr w:type="spellStart"/>
      <w:r w:rsidRPr="002B3092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a</w:t>
      </w: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 xml:space="preserve">-values are generated from repeated measures generalised mixed-effects models adjusted for age, sex, and BMI (time effects week 0 and week 6). </w:t>
      </w:r>
    </w:p>
    <w:p w14:paraId="2FBFDBBB" w14:textId="77777777" w:rsidR="002B3092" w:rsidRPr="002B3092" w:rsidRDefault="002B3092" w:rsidP="002B3092">
      <w:pPr>
        <w:spacing w:before="0" w:after="0" w:line="200" w:lineRule="exact"/>
        <w:ind w:right="260"/>
        <w:jc w:val="center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  <w:proofErr w:type="spellStart"/>
      <w:r w:rsidRPr="002B3092">
        <w:rPr>
          <w:rFonts w:ascii="Arial Narrow" w:eastAsia="Times New Roman" w:hAnsi="Arial Narrow" w:cs="Times New Roman"/>
          <w:sz w:val="16"/>
          <w:szCs w:val="16"/>
          <w:vertAlign w:val="superscript"/>
          <w:lang w:val="en-AU" w:eastAsia="en-AU"/>
        </w:rPr>
        <w:t>b</w:t>
      </w:r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P</w:t>
      </w:r>
      <w:proofErr w:type="spellEnd"/>
      <w:r w:rsidRPr="002B3092">
        <w:rPr>
          <w:rFonts w:ascii="Arial Narrow" w:eastAsia="Times New Roman" w:hAnsi="Arial Narrow" w:cs="Times New Roman"/>
          <w:sz w:val="16"/>
          <w:szCs w:val="16"/>
          <w:lang w:val="en-AU" w:eastAsia="en-AU"/>
        </w:rPr>
        <w:t>-values are generated from repeated measures generalised mixed-effects models for age, sex, and BMI (time x group interaction).</w:t>
      </w:r>
    </w:p>
    <w:p w14:paraId="6E5D68DA" w14:textId="77777777" w:rsidR="002B3092" w:rsidRPr="002B3092" w:rsidRDefault="002B3092" w:rsidP="002B3092">
      <w:pPr>
        <w:spacing w:before="0" w:after="0" w:line="200" w:lineRule="exact"/>
        <w:ind w:right="260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</w:p>
    <w:p w14:paraId="108C5DD2" w14:textId="77777777" w:rsidR="002B3092" w:rsidRPr="002B3092" w:rsidRDefault="002B3092" w:rsidP="002B3092">
      <w:pPr>
        <w:spacing w:before="0" w:after="0" w:line="200" w:lineRule="exact"/>
        <w:ind w:right="260"/>
        <w:rPr>
          <w:rFonts w:ascii="Arial Narrow" w:eastAsia="Times New Roman" w:hAnsi="Arial Narrow" w:cs="Times New Roman"/>
          <w:sz w:val="16"/>
          <w:szCs w:val="16"/>
          <w:lang w:val="en-AU" w:eastAsia="en-AU"/>
        </w:rPr>
      </w:pPr>
    </w:p>
    <w:p w14:paraId="212D101E" w14:textId="77777777" w:rsidR="007F2FF5" w:rsidRDefault="002B3092" w:rsidP="00CD14C3">
      <w:pPr>
        <w:spacing w:before="0" w:after="0"/>
        <w:jc w:val="center"/>
        <w:rPr>
          <w:rFonts w:ascii="Palatino Linotype" w:eastAsia="Aptos" w:hAnsi="Palatino Linotype" w:cs="Times New Roman"/>
          <w:sz w:val="21"/>
          <w:szCs w:val="21"/>
          <w:lang w:val="en-AU"/>
        </w:rPr>
      </w:pPr>
      <w:bookmarkStart w:id="6" w:name="_Ref185840485"/>
      <w:bookmarkStart w:id="7" w:name="_Toc185840867"/>
      <w:r w:rsidRPr="002B3092">
        <w:rPr>
          <w:rFonts w:ascii="Palatino Linotype" w:eastAsia="Aptos" w:hAnsi="Palatino Linotype" w:cs="Times New Roman"/>
          <w:sz w:val="21"/>
          <w:szCs w:val="21"/>
          <w:lang w:val="en-AU"/>
        </w:rPr>
        <w:br w:type="page"/>
      </w:r>
    </w:p>
    <w:p w14:paraId="0D333553" w14:textId="17DA56B7" w:rsidR="002B3092" w:rsidRPr="00CD14C3" w:rsidRDefault="00CD14C3" w:rsidP="007F2FF5">
      <w:pPr>
        <w:spacing w:before="0" w:after="0"/>
        <w:jc w:val="center"/>
        <w:rPr>
          <w:rFonts w:ascii="Aptos" w:eastAsia="Times New Roman" w:hAnsi="Aptos" w:cs="Times New Roman"/>
          <w:i/>
          <w:iCs/>
          <w:color w:val="595959"/>
          <w:kern w:val="2"/>
          <w:sz w:val="23"/>
          <w:lang w:val="en-AU"/>
          <w14:ligatures w14:val="standardContextual"/>
        </w:rPr>
      </w:pPr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lastRenderedPageBreak/>
        <w:t xml:space="preserve">Supplementary </w:t>
      </w:r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Table</w:t>
      </w:r>
      <w:r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 xml:space="preserve"> </w:t>
      </w:r>
      <w:r w:rsidR="00A61369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6</w:t>
      </w:r>
      <w:bookmarkEnd w:id="6"/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. Correlation between Baseline Oura Ring Scores and Study Outcomes at Baseline (</w:t>
      </w:r>
      <w:r w:rsidR="00FE3D03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Full Analysis Set</w:t>
      </w:r>
      <w:r w:rsidR="002B3092" w:rsidRPr="002B3092">
        <w:rPr>
          <w:rFonts w:ascii="Neue Haas Grotesk Text Pro" w:eastAsia="Times New Roman" w:hAnsi="Neue Haas Grotesk Text Pro" w:cs="Times New Roman"/>
          <w:b/>
          <w:bCs/>
          <w:kern w:val="2"/>
          <w:szCs w:val="24"/>
          <w:lang w:val="en-AU"/>
          <w14:ligatures w14:val="standardContextual"/>
        </w:rPr>
        <w:t>)</w:t>
      </w:r>
      <w:bookmarkEnd w:id="7"/>
    </w:p>
    <w:p w14:paraId="00915C3E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tbl>
      <w:tblPr>
        <w:tblW w:w="13451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1705"/>
        <w:gridCol w:w="704"/>
        <w:gridCol w:w="704"/>
        <w:gridCol w:w="753"/>
        <w:gridCol w:w="812"/>
        <w:gridCol w:w="968"/>
        <w:gridCol w:w="1191"/>
        <w:gridCol w:w="751"/>
        <w:gridCol w:w="704"/>
        <w:gridCol w:w="829"/>
        <w:gridCol w:w="1202"/>
        <w:gridCol w:w="1285"/>
      </w:tblGrid>
      <w:tr w:rsidR="002B3092" w:rsidRPr="002B3092" w14:paraId="42257A5F" w14:textId="77777777" w:rsidTr="00CE0D32">
        <w:trPr>
          <w:jc w:val="center"/>
        </w:trPr>
        <w:tc>
          <w:tcPr>
            <w:tcW w:w="3548" w:type="dxa"/>
            <w:gridSpan w:val="2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8C54A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98188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BMI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F1EF7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ystolic BP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7DD00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Diastolic BP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A25DC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Ag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F589B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Raven’s 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B02DA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NIH Total Cognition Composit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D5590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Aim Trainer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C471A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RSQ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49CC6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WHO-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34052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ROMIS Sleep Disturbanc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B692A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ROMIS Sleep-Related Impairment</w:t>
            </w:r>
          </w:p>
        </w:tc>
      </w:tr>
      <w:tr w:rsidR="002B3092" w:rsidRPr="002B3092" w14:paraId="306B2C71" w14:textId="77777777" w:rsidTr="00CE0D32">
        <w:trPr>
          <w:jc w:val="center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D4569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0AD50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9AE57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61554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1253B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22B7A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EC342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9A3FC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8E375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EE1AB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82A51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04EE7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3D86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</w:tr>
      <w:tr w:rsidR="002B3092" w:rsidRPr="002B3092" w14:paraId="7C239852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94BD5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Sleep Score</w:t>
            </w:r>
          </w:p>
          <w:p w14:paraId="572FE910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0CED1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F00DC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59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4C77C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9B34B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42A8F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5842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0B5C7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3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E795E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6D9F3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830AC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3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424F4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E8842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3</w:t>
            </w:r>
          </w:p>
        </w:tc>
      </w:tr>
      <w:tr w:rsidR="002B3092" w:rsidRPr="002B3092" w14:paraId="506253E5" w14:textId="77777777" w:rsidTr="00CE0D32">
        <w:trPr>
          <w:jc w:val="center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978A2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9C10D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3F397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8C3B8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D4BE2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90A22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A9C2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8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8E1CC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F26D4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3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575A7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35817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B5431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4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DCC44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63</w:t>
            </w:r>
          </w:p>
        </w:tc>
      </w:tr>
      <w:tr w:rsidR="002B3092" w:rsidRPr="002B3092" w14:paraId="6E984341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39674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Sleep Durati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3D29DA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7B56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A30F5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906C0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8CFFD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7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3FB6E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58363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81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250A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FEF99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BA45D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16FC9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47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E5D7E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46</w:t>
            </w:r>
          </w:p>
        </w:tc>
      </w:tr>
      <w:tr w:rsidR="002B3092" w:rsidRPr="002B3092" w14:paraId="4F2D1F8C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59175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E2234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70222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D9FC7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B74F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6170A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2CA8D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4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55191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B065E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42A4A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B4D63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7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8BEE5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43C6C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54</w:t>
            </w:r>
          </w:p>
        </w:tc>
      </w:tr>
      <w:tr w:rsidR="002B3092" w:rsidRPr="002B3092" w14:paraId="5944F28C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202FA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Total Sleep Durati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D1D65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17AC6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5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3ECAF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6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FDE2E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F6FBC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14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25FA2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FA837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7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92F34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8CC73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5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C339B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0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8A3AE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8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024CB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13</w:t>
            </w:r>
          </w:p>
        </w:tc>
      </w:tr>
      <w:tr w:rsidR="002B3092" w:rsidRPr="002B3092" w14:paraId="0B094904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19D34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CC272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062E5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2CF4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1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BA5E4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C0D3F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3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91824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3FB0D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8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6EFF4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44B10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8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47DF4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5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4ED96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6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F6257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99</w:t>
            </w:r>
          </w:p>
        </w:tc>
      </w:tr>
      <w:tr w:rsidR="002B3092" w:rsidRPr="002B3092" w14:paraId="27E71A34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42C3D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Awake Tim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60017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24537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5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A21ED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871E6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A6945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26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957A3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7D603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17</w:t>
            </w: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E0596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7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D3565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A4BDE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15D60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16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C1A51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27</w:t>
            </w:r>
          </w:p>
        </w:tc>
      </w:tr>
      <w:tr w:rsidR="002B3092" w:rsidRPr="002B3092" w14:paraId="101B8044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E5153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6C5831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802EE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3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93813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7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D046F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401A0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322D6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053D4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0CE41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7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967C7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322A6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1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91F30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3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25618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12</w:t>
            </w:r>
          </w:p>
        </w:tc>
      </w:tr>
      <w:tr w:rsidR="002B3092" w:rsidRPr="002B3092" w14:paraId="636681EF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146CB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Light Sleep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9BBBA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7A528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4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BCD79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A8825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9C46E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59C25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81986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30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C0EA4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5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E99D5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45AE6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2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408E2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1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9ADEE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32</w:t>
            </w:r>
          </w:p>
        </w:tc>
      </w:tr>
      <w:tr w:rsidR="002B3092" w:rsidRPr="002B3092" w14:paraId="0CE9C469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93A03D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772C0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E03FA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9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F6342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1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3C3B4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BBBF1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9F494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5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C9D8F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94745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3FD87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9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60232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3235F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6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4C01B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53</w:t>
            </w:r>
          </w:p>
        </w:tc>
      </w:tr>
      <w:tr w:rsidR="002B3092" w:rsidRPr="002B3092" w14:paraId="2F4386F2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20B33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REM Sleep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87C189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18712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98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B88F9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6AAD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7D302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AD01A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8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24B05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3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8DE98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4587E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8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7CC12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4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09D8A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9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C8FA9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09</w:t>
            </w:r>
          </w:p>
        </w:tc>
      </w:tr>
      <w:tr w:rsidR="002B3092" w:rsidRPr="002B3092" w14:paraId="56D598A3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9CBC0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E5D7F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9A275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E533C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00A2C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71705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EF1DA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51996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1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763F4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2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65AE1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D40CB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5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F8549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5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D31B9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27</w:t>
            </w:r>
          </w:p>
        </w:tc>
      </w:tr>
      <w:tr w:rsidR="002B3092" w:rsidRPr="002B3092" w14:paraId="05BBFA83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4D94E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Deep Sleep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5767F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3D6CF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54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89221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0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ED52E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912DA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318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90FDB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6229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5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CF993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34E95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E8376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1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A11B0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964AB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51</w:t>
            </w:r>
          </w:p>
        </w:tc>
      </w:tr>
      <w:tr w:rsidR="002B3092" w:rsidRPr="002B3092" w14:paraId="6A9B3773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862C6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619FAB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37247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7E855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CDC5C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292A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40F3D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D8965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2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0C69D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45159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9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5A8D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8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E5498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2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42F41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37</w:t>
            </w:r>
          </w:p>
        </w:tc>
      </w:tr>
      <w:tr w:rsidR="002B3092" w:rsidRPr="002B3092" w14:paraId="4035DCCC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AB24F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Sleep-Onset Latenc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B72BE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1BC13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1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CF35D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5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51460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5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F975E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81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2D118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07715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305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94010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F75A8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57EA3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3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C13AC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6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F9260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58</w:t>
            </w:r>
          </w:p>
        </w:tc>
      </w:tr>
      <w:tr w:rsidR="002B3092" w:rsidRPr="002B3092" w14:paraId="28913638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6465A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9CDF4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2EB3B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4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B2005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C33F8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68077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F229C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8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39AC2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8F485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D6ED1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52BA7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C82DB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9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8F829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20</w:t>
            </w:r>
          </w:p>
        </w:tc>
      </w:tr>
      <w:tr w:rsidR="002B3092" w:rsidRPr="002B3092" w14:paraId="2B743449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D9BCB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Sleep Efficienc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297F0F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FC66B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25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FCAB6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4983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34D59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67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F2320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77322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50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CAFD5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650AD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5D514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0366E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8FBDE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12</w:t>
            </w:r>
          </w:p>
        </w:tc>
      </w:tr>
      <w:tr w:rsidR="002B3092" w:rsidRPr="002B3092" w14:paraId="5DC9A502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069C4E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A7104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27AF7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83028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04EBE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D9F3B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67EA0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5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89147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1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E3B70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5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F0990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2B581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DF4D3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1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A0F450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71</w:t>
            </w:r>
          </w:p>
        </w:tc>
      </w:tr>
      <w:tr w:rsidR="002B3092" w:rsidRPr="002B3092" w14:paraId="3D92AAA8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CC38F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Wake Up Coun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B2EDA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5495F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09B3D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37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4619A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52D28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62EA4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C31F1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7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8C286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4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F6744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D763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7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03416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1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F016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35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</w:tr>
      <w:tr w:rsidR="002B3092" w:rsidRPr="002B3092" w14:paraId="49F450E3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A9D037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A5980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C5703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8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7013D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B577E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C64C5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6C450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A1150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B1892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E6CF6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8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AF1AB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8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A02A0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8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79490C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20</w:t>
            </w:r>
          </w:p>
        </w:tc>
      </w:tr>
      <w:tr w:rsidR="002B3092" w:rsidRPr="002B3092" w14:paraId="1839EA25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CFF426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Average Heart Rate During Sleep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D62DEC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AC819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17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F442F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B8DD2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388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093DE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9939E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4F7BC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3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4D77B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2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F64DD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341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15314E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28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11755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29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D096E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81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</w:tr>
      <w:tr w:rsidR="002B3092" w:rsidRPr="002B3092" w14:paraId="5075F7A0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D8593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E29F25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0008F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8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64A562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7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29AB3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9A5EA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2F232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64AF9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73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B1150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2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80EAA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B740E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4243F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358D2D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5</w:t>
            </w:r>
          </w:p>
        </w:tc>
      </w:tr>
      <w:tr w:rsidR="002B3092" w:rsidRPr="002B3092" w14:paraId="18FDCC20" w14:textId="77777777" w:rsidTr="00CE0D32">
        <w:trPr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A98DC4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Oura Average RMSSD During Sleep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B06D78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Pearson Correlatio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64898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18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FDFB4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9CD151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84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16EF0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-0.273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DDFC1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9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1D294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4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C4FBE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257</w:t>
            </w: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00C3D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657FF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5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EB32C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2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079C24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-0.063</w:t>
            </w:r>
          </w:p>
        </w:tc>
      </w:tr>
      <w:tr w:rsidR="002B3092" w:rsidRPr="002B3092" w14:paraId="7901B6A9" w14:textId="77777777" w:rsidTr="00CE0D32">
        <w:trPr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8CA032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EA7D53" w14:textId="77777777" w:rsidR="002B3092" w:rsidRPr="002B3092" w:rsidRDefault="002B3092" w:rsidP="002B3092">
            <w:pPr>
              <w:spacing w:before="0" w:after="0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Sig. (2-tailed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D6A6DB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06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CBE0E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4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7F9A05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4469B7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985849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3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7FDB4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63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0D4A08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DDD0B3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9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9C3AEA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9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8D25AF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81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EB7C06" w14:textId="77777777" w:rsidR="002B3092" w:rsidRPr="002B3092" w:rsidRDefault="002B3092" w:rsidP="002B3092">
            <w:pPr>
              <w:spacing w:before="0" w:after="0"/>
              <w:jc w:val="center"/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</w:pPr>
            <w:r w:rsidRPr="002B3092">
              <w:rPr>
                <w:rFonts w:ascii="Neue Haas Grotesk Text Pro" w:eastAsia="Times New Roman" w:hAnsi="Neue Haas Grotesk Text Pro" w:cs="Times New Roman"/>
                <w:color w:val="000000"/>
                <w:sz w:val="16"/>
                <w:szCs w:val="16"/>
                <w:lang w:val="en-AU" w:eastAsia="en-AU"/>
              </w:rPr>
              <w:t>0.535</w:t>
            </w:r>
          </w:p>
        </w:tc>
      </w:tr>
    </w:tbl>
    <w:p w14:paraId="51C97258" w14:textId="77777777" w:rsidR="002B3092" w:rsidRPr="002B3092" w:rsidRDefault="002B3092" w:rsidP="002B3092">
      <w:pPr>
        <w:spacing w:before="0" w:after="0"/>
        <w:rPr>
          <w:rFonts w:ascii="Palatino Linotype" w:eastAsia="Aptos" w:hAnsi="Palatino Linotype" w:cs="Times New Roman"/>
          <w:sz w:val="21"/>
          <w:szCs w:val="21"/>
          <w:lang w:val="en-AU"/>
        </w:rPr>
      </w:pPr>
    </w:p>
    <w:p w14:paraId="48790355" w14:textId="77777777" w:rsidR="002B3092" w:rsidRDefault="002B3092" w:rsidP="00C878F1">
      <w:pPr>
        <w:keepNext/>
        <w:keepLines/>
        <w:spacing w:before="0" w:after="120"/>
        <w:jc w:val="center"/>
        <w:outlineLvl w:val="1"/>
        <w:rPr>
          <w:rFonts w:ascii="Aptos" w:eastAsia="Times New Roman" w:hAnsi="Aptos" w:cs="Times New Roman"/>
          <w:b/>
          <w:bCs/>
          <w:kern w:val="2"/>
          <w:sz w:val="21"/>
          <w:szCs w:val="21"/>
          <w:lang w:val="en-AU"/>
          <w14:ligatures w14:val="standardContextual"/>
        </w:rPr>
      </w:pPr>
    </w:p>
    <w:sectPr w:rsidR="002B3092" w:rsidSect="00CD14C3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B4C63" w14:textId="77777777" w:rsidR="00640C09" w:rsidRDefault="00640C09" w:rsidP="00117666">
      <w:pPr>
        <w:spacing w:after="0"/>
      </w:pPr>
      <w:r>
        <w:separator/>
      </w:r>
    </w:p>
  </w:endnote>
  <w:endnote w:type="continuationSeparator" w:id="0">
    <w:p w14:paraId="02184351" w14:textId="77777777" w:rsidR="00640C09" w:rsidRDefault="00640C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eue Haas Grotesk Text Pro"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E233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E233F" w:rsidRPr="006D51A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D51A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D51A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D51A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6D51AD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D51A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E233F" w:rsidRPr="006D51A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D51A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D51A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D51A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6D51AD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D51A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E233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E233F" w:rsidRPr="006D51A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D51A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D51A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D51A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D51AD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D51A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E233F" w:rsidRPr="006D51A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D51A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D51A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D51A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D51AD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D51A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01978" w14:textId="77777777" w:rsidR="00640C09" w:rsidRDefault="00640C09" w:rsidP="00117666">
      <w:pPr>
        <w:spacing w:after="0"/>
      </w:pPr>
      <w:r>
        <w:separator/>
      </w:r>
    </w:p>
  </w:footnote>
  <w:footnote w:type="continuationSeparator" w:id="0">
    <w:p w14:paraId="6C7C6CE3" w14:textId="77777777" w:rsidR="00640C09" w:rsidRDefault="00640C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C5666" w14:textId="337C8C73" w:rsidR="009E233F" w:rsidRDefault="009E233F">
    <w:pPr>
      <w:pStyle w:val="Header"/>
    </w:pPr>
    <w:r w:rsidRPr="006D51AD">
      <w:rPr>
        <w:noProof/>
        <w:color w:val="A6A6A6"/>
        <w:lang w:val="en-GB" w:eastAsia="en-GB"/>
      </w:rPr>
      <w:drawing>
        <wp:inline distT="0" distB="0" distL="0" distR="0" wp14:anchorId="4C24D6F1" wp14:editId="3C56BA1C">
          <wp:extent cx="1382534" cy="497091"/>
          <wp:effectExtent l="0" t="0" r="0" b="0"/>
          <wp:docPr id="2068734461" name="Picture 206873446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E233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F6F33" w14:textId="4699423F" w:rsidR="00CD14C3" w:rsidRPr="00CD14C3" w:rsidRDefault="00CD14C3" w:rsidP="00CD14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537CB22" w:rsidR="009E233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D59"/>
    <w:rsid w:val="000C1088"/>
    <w:rsid w:val="00105FD9"/>
    <w:rsid w:val="00117666"/>
    <w:rsid w:val="001549D3"/>
    <w:rsid w:val="00160065"/>
    <w:rsid w:val="00177D84"/>
    <w:rsid w:val="00251402"/>
    <w:rsid w:val="00267D18"/>
    <w:rsid w:val="00274933"/>
    <w:rsid w:val="002868E2"/>
    <w:rsid w:val="002869C3"/>
    <w:rsid w:val="002936E4"/>
    <w:rsid w:val="002B3092"/>
    <w:rsid w:val="002B4A57"/>
    <w:rsid w:val="002C74CA"/>
    <w:rsid w:val="00303FE2"/>
    <w:rsid w:val="00334FBF"/>
    <w:rsid w:val="003544FB"/>
    <w:rsid w:val="003D2D47"/>
    <w:rsid w:val="003D2F2D"/>
    <w:rsid w:val="00401590"/>
    <w:rsid w:val="00447801"/>
    <w:rsid w:val="00452E9C"/>
    <w:rsid w:val="004735C8"/>
    <w:rsid w:val="004961FF"/>
    <w:rsid w:val="004A091D"/>
    <w:rsid w:val="00517A89"/>
    <w:rsid w:val="005250F2"/>
    <w:rsid w:val="00593EEA"/>
    <w:rsid w:val="005A5EEE"/>
    <w:rsid w:val="0061145C"/>
    <w:rsid w:val="006375C7"/>
    <w:rsid w:val="00640C09"/>
    <w:rsid w:val="00654E8F"/>
    <w:rsid w:val="00660D05"/>
    <w:rsid w:val="006820B1"/>
    <w:rsid w:val="006B7D14"/>
    <w:rsid w:val="006D51AD"/>
    <w:rsid w:val="00701727"/>
    <w:rsid w:val="0070566C"/>
    <w:rsid w:val="00714C50"/>
    <w:rsid w:val="00725A7D"/>
    <w:rsid w:val="0073041F"/>
    <w:rsid w:val="007501BE"/>
    <w:rsid w:val="00763D76"/>
    <w:rsid w:val="00790BB3"/>
    <w:rsid w:val="007C206C"/>
    <w:rsid w:val="007F2FF5"/>
    <w:rsid w:val="00803D24"/>
    <w:rsid w:val="00817DD6"/>
    <w:rsid w:val="00885156"/>
    <w:rsid w:val="008E5ADF"/>
    <w:rsid w:val="009151AA"/>
    <w:rsid w:val="0093429D"/>
    <w:rsid w:val="00943573"/>
    <w:rsid w:val="00970F7D"/>
    <w:rsid w:val="00994A3D"/>
    <w:rsid w:val="009C2B12"/>
    <w:rsid w:val="009C70F3"/>
    <w:rsid w:val="009E233F"/>
    <w:rsid w:val="00A174D9"/>
    <w:rsid w:val="00A27A9C"/>
    <w:rsid w:val="00A569CD"/>
    <w:rsid w:val="00A61369"/>
    <w:rsid w:val="00A83EA5"/>
    <w:rsid w:val="00AB5EE2"/>
    <w:rsid w:val="00AB6715"/>
    <w:rsid w:val="00AC6C0C"/>
    <w:rsid w:val="00AD0D00"/>
    <w:rsid w:val="00B1671E"/>
    <w:rsid w:val="00B22623"/>
    <w:rsid w:val="00B25EB8"/>
    <w:rsid w:val="00B354E1"/>
    <w:rsid w:val="00B37F4D"/>
    <w:rsid w:val="00B45A70"/>
    <w:rsid w:val="00B50B93"/>
    <w:rsid w:val="00C52A7B"/>
    <w:rsid w:val="00C56BAF"/>
    <w:rsid w:val="00C56FE3"/>
    <w:rsid w:val="00C679AA"/>
    <w:rsid w:val="00C75972"/>
    <w:rsid w:val="00C878F1"/>
    <w:rsid w:val="00CA5B38"/>
    <w:rsid w:val="00CC0A3A"/>
    <w:rsid w:val="00CD066B"/>
    <w:rsid w:val="00CD14C3"/>
    <w:rsid w:val="00CE4FEE"/>
    <w:rsid w:val="00D948EB"/>
    <w:rsid w:val="00DB59C3"/>
    <w:rsid w:val="00DC259A"/>
    <w:rsid w:val="00DE23E8"/>
    <w:rsid w:val="00E16940"/>
    <w:rsid w:val="00E52377"/>
    <w:rsid w:val="00E64E17"/>
    <w:rsid w:val="00E866C9"/>
    <w:rsid w:val="00EA3D3C"/>
    <w:rsid w:val="00F46900"/>
    <w:rsid w:val="00F61D89"/>
    <w:rsid w:val="00FE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nhideWhenUsed/>
    <w:qFormat/>
    <w:rsid w:val="006D51A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1AD"/>
    <w:pPr>
      <w:keepNext/>
      <w:keepLines/>
      <w:spacing w:before="40" w:after="0"/>
      <w:outlineLvl w:val="6"/>
    </w:pPr>
    <w:rPr>
      <w:rFonts w:ascii="Aptos" w:eastAsia="Times New Roman" w:hAnsi="Aptos" w:cs="Times New Roman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1AD"/>
    <w:pPr>
      <w:keepNext/>
      <w:keepLines/>
      <w:spacing w:before="40" w:after="0"/>
      <w:outlineLvl w:val="7"/>
    </w:pPr>
    <w:rPr>
      <w:rFonts w:ascii="Aptos" w:eastAsia="Times New Roman" w:hAnsi="Aptos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1AD"/>
    <w:pPr>
      <w:keepNext/>
      <w:keepLines/>
      <w:spacing w:before="40" w:after="0"/>
      <w:outlineLvl w:val="8"/>
    </w:pPr>
    <w:rPr>
      <w:rFonts w:ascii="Aptos" w:eastAsia="Times New Roman" w:hAnsi="Aptos" w:cs="Times New Roman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rsid w:val="006D51A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6D51AD"/>
    <w:pPr>
      <w:keepNext/>
      <w:keepLines/>
      <w:spacing w:before="40" w:after="0"/>
      <w:outlineLvl w:val="6"/>
    </w:pPr>
    <w:rPr>
      <w:rFonts w:ascii="Aptos" w:eastAsia="Times New Roman" w:hAnsi="Aptos" w:cs="Times New Roman"/>
      <w:color w:val="595959"/>
      <w:kern w:val="2"/>
      <w:sz w:val="23"/>
      <w:lang w:val="en-AU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6D51AD"/>
    <w:pPr>
      <w:keepNext/>
      <w:keepLines/>
      <w:spacing w:before="0" w:after="0"/>
      <w:outlineLvl w:val="7"/>
    </w:pPr>
    <w:rPr>
      <w:rFonts w:ascii="Aptos" w:eastAsia="Times New Roman" w:hAnsi="Aptos" w:cs="Times New Roman"/>
      <w:i/>
      <w:iCs/>
      <w:color w:val="272727"/>
      <w:kern w:val="2"/>
      <w:sz w:val="23"/>
      <w:lang w:val="en-AU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6D51AD"/>
    <w:pPr>
      <w:keepNext/>
      <w:keepLines/>
      <w:spacing w:before="0" w:after="0"/>
      <w:outlineLvl w:val="8"/>
    </w:pPr>
    <w:rPr>
      <w:rFonts w:ascii="Aptos" w:eastAsia="Times New Roman" w:hAnsi="Aptos" w:cs="Times New Roman"/>
      <w:color w:val="272727"/>
      <w:kern w:val="2"/>
      <w:sz w:val="23"/>
      <w:lang w:val="en-AU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6D51AD"/>
  </w:style>
  <w:style w:type="character" w:customStyle="1" w:styleId="Heading7Char">
    <w:name w:val="Heading 7 Char"/>
    <w:basedOn w:val="DefaultParagraphFont"/>
    <w:link w:val="Heading7"/>
    <w:uiPriority w:val="9"/>
    <w:semiHidden/>
    <w:rsid w:val="006D51AD"/>
    <w:rPr>
      <w:rFonts w:ascii="Aptos" w:eastAsia="Times New Roman" w:hAnsi="Aptos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1AD"/>
    <w:rPr>
      <w:rFonts w:ascii="Aptos" w:eastAsia="Times New Roman" w:hAnsi="Aptos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1AD"/>
    <w:rPr>
      <w:rFonts w:ascii="Aptos" w:eastAsia="Times New Roman" w:hAnsi="Aptos" w:cs="Times New Roman"/>
      <w:color w:val="272727"/>
    </w:rPr>
  </w:style>
  <w:style w:type="paragraph" w:customStyle="1" w:styleId="IntenseQuote1">
    <w:name w:val="Intense Quote1"/>
    <w:basedOn w:val="Normal"/>
    <w:next w:val="Normal"/>
    <w:uiPriority w:val="30"/>
    <w:qFormat/>
    <w:rsid w:val="006D51A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Palatino Linotype" w:hAnsi="Palatino Linotype"/>
      <w:i/>
      <w:iCs/>
      <w:color w:val="0F4761"/>
      <w:kern w:val="2"/>
      <w:sz w:val="23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1AD"/>
    <w:rPr>
      <w:i/>
      <w:iCs/>
      <w:color w:val="0F4761"/>
    </w:rPr>
  </w:style>
  <w:style w:type="character" w:customStyle="1" w:styleId="Heading7Char1">
    <w:name w:val="Heading 7 Char1"/>
    <w:basedOn w:val="DefaultParagraphFont"/>
    <w:uiPriority w:val="9"/>
    <w:semiHidden/>
    <w:rsid w:val="006D51A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6D51A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6D51A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1A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uiPriority w:val="30"/>
    <w:rsid w:val="006D51AD"/>
    <w:rPr>
      <w:rFonts w:ascii="Times New Roman" w:hAnsi="Times New Roman"/>
      <w:i/>
      <w:iCs/>
      <w:color w:val="4F81BD" w:themeColor="accent1"/>
      <w:sz w:val="24"/>
    </w:rPr>
  </w:style>
  <w:style w:type="numbering" w:customStyle="1" w:styleId="NoList2">
    <w:name w:val="No List2"/>
    <w:next w:val="NoList"/>
    <w:uiPriority w:val="99"/>
    <w:semiHidden/>
    <w:unhideWhenUsed/>
    <w:rsid w:val="002B3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drian@clinicalresearch.com.au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>Supplementary Material</Description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7</Pages>
  <Words>2019</Words>
  <Characters>10408</Characters>
  <Application>Microsoft Office Word</Application>
  <DocSecurity>0</DocSecurity>
  <Lines>1534</Lines>
  <Paragraphs>1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rian Lopresti</cp:lastModifiedBy>
  <cp:revision>28</cp:revision>
  <cp:lastPrinted>2013-10-03T12:51:00Z</cp:lastPrinted>
  <dcterms:created xsi:type="dcterms:W3CDTF">2022-11-17T16:58:00Z</dcterms:created>
  <dcterms:modified xsi:type="dcterms:W3CDTF">2025-12-13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353b9d3-ff76-4ec8-a2b9-0102fc825ba4</vt:lpwstr>
  </property>
</Properties>
</file>